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Bradi1g00690 </w:t>
      </w:r>
      <w:proofErr w:type="spellStart"/>
      <w:r w:rsidRPr="00377CB2">
        <w:rPr>
          <w:sz w:val="16"/>
          <w:szCs w:val="16"/>
          <w:lang w:val="en-US"/>
        </w:rPr>
        <w:t>Org_Bdistachyon</w:t>
      </w:r>
      <w:proofErr w:type="spellEnd"/>
      <w:r w:rsidRPr="00377CB2">
        <w:rPr>
          <w:sz w:val="16"/>
          <w:szCs w:val="16"/>
          <w:lang w:val="en-US"/>
        </w:rPr>
        <w:t xml:space="preserve"> transcript: Bradi1g00690.1.p myosin </w:t>
      </w:r>
      <w:proofErr w:type="spellStart"/>
      <w:r w:rsidRPr="00377CB2">
        <w:rPr>
          <w:sz w:val="16"/>
          <w:szCs w:val="16"/>
          <w:lang w:val="en-US"/>
        </w:rPr>
        <w:t>phosphatase</w:t>
      </w:r>
      <w:proofErr w:type="spellEnd"/>
      <w:r w:rsidRPr="00377CB2">
        <w:rPr>
          <w:sz w:val="16"/>
          <w:szCs w:val="16"/>
          <w:lang w:val="en-US"/>
        </w:rPr>
        <w:t xml:space="preserve"> activity (Blast2GO) (PAC</w:t>
      </w:r>
      <w:proofErr w:type="gramStart"/>
      <w:r w:rsidRPr="00377CB2">
        <w:rPr>
          <w:sz w:val="16"/>
          <w:szCs w:val="16"/>
          <w:lang w:val="en-US"/>
        </w:rPr>
        <w:t>:32805800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ATTCGGGCGCGGCAGCAGCAGTATTCGCTATCGCCCCCACTTTAAATCTGTGCCGACTGACCTCGCTTTCTTGCCGTGGCAGCTGGTGCAGTCTGCATCATCTCTCTGGAATTGCTTGGTTCTTCTTCGCCTAGTCTCCTCTCCTTTCCCGGCCGGCCGGACCGCATTTGCTTGCACTTTGATACCTCGATCCTTTGCTGCGCGAGTGGTCCTTGAAGCTCAAAGGAAAACGGAATCTTGCATTTGTGGTGGGAGGGAGGAGAAAGGGGGGAATCTTATCAAAGCAGCCTACCACTGAGATTTGATTGGCGATCGCTGTATATATAGCTTATCCTTCCATTCCTTTTCTGAAGCAGCTGCTGCCTAGCGAGCAGCACGTACGCCCTGTACTCTGCTCCACAACAGAATAGGATGCTCCTAGCTAGCAAAATCTTCTCTTGCTCGGTCGGCCTTCTCTGATGTGGCCTTCGATTGATGCAAAGTTATGCTAGCTAGGTTACTAATATAGGCTGGCTCGTCGACTTCTGGTCGTCTACTTAAGCGTCTGCAGTTCTTCGTACTTGTTGTCACCCCGGCCGGCCCATAAGTACTGGACAATCAGTCCTGCAACTGGAGATGCCTAGCTAGAGCTCTTATTTATTCGATTTAGTTAATCAGGTAGTAAGGTCGATCATGGAGCGTGCGGCGCTGGACGACGTGATCCGGCGTCTCCTTGAGGTGCGGCGGTACCGGGCAGGGAAGCAGGTGCAGCTGGCGGAGTGGGAGATCCGGCAGCTCTGCGCCGCCTCCAAGGACGTGCTCATGCGCCAGCCCAACCTCCTCGAGCTCCAAGCGCCCATCAAGATCGCCGGCGACATCCACGGGCAGTACCCGGACCTGCTGCGGCTGTTCGAACTCGGCGGGTTCCCGCCAAAGCACAAGTACCTGTTCCTGGGCGACTACGTGGACAGGGGAAAACAGAGCATCGAGACCATGTGCCTGCTGCTGGCCTACAAGCTCAAGTACCCGGAGCACTTCTTCCTCCTCCGGGGCAACCACGAGTGCGCCTCCATCAGCCGCGTCTACGGCTTCTACGACGAGTGCAAGCGCCGCTACTCCGTCCGCCTCTGGCGCCTCTTCGCCGACGCCGTCTTCGCCCACCTCCCGCCCGCCGCCCTCGTCGACGGCCGCATCCTCTGCGTCCACGGCGGCCTCTCCCCGCAACTCCTCCTCCGCGCCTGCGACCTCCGCCGCGACATCAACGCGCTCCCCAGGGTGCCAGACGTCCCCGAGTCCGGGCTCCTCTGCGACCTCCTCTGGTCCGACCCAGCCGCCGCCGCCGGAGCCGGAGGGGCTTCGGCTTCTTCCGGGTGGGGGGAGAACGAGAGGGGCGTGTCCTACACGTTTGGGGCGGACGTCGTGGAGCGGTTCCTGGAGCGGCATGACCTCGACCTCGTGTGCCGCGCGCACCAGGTGGTGGAGGACGGCTACCAGTTCTTCGCCGGGAAGAGGATGGTCACCGTCTTCTCCGCGCCCAATTACTGCGGCGAGTTCGATAATGCTGCCGCCATCATGTGCGTCGATGATGAGCTCACTTGCTCGTTTCAGATCATCAGGCCTGCTTCTGCTCGTTACAGCACCAGCAGCAGAGGGATCCGGTCGCCCTGGTGTTAACTAGCTGTATGTTGAGCTCGATTTTCTTCAGTTGGGCTGAATCAGTGTAATAATTAATCGGATTTGATTTTGGTCTTTGTAATGTACTAACGGCGATTTCAGAGGGGATAGTCGGAACTAGACCGATTACTTTTTTTTTACGGATTATCATGTTGGGTTGGGCCGACATCTCTTTGGTCAAAGAAGAAGAAGAAGACGGTCTACGCGGGCCGGGTATGGGCGTATGGCAGAAACTGGACCAAGACGAGAGAGGAGGAAGAAAAAAGATCTTCTATAATTGGGCCTCATGCATTCCAGCACTACCGATCGCGCCTTCATCTAGTGGCCACATACGTATTGGGCCACGGCCCGACATCTCCCGAAAAAGAACATTCATATGGCTCTAAAAAAAAAACATACCGGGTGATGCTTCAAAAAAACGGATATTGCTTCATGTTACTCTAATTTATTAATTTAACCTT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Bradi1g48410 </w:t>
      </w:r>
      <w:proofErr w:type="spellStart"/>
      <w:r w:rsidRPr="00377CB2">
        <w:rPr>
          <w:sz w:val="16"/>
          <w:szCs w:val="16"/>
          <w:lang w:val="en-US"/>
        </w:rPr>
        <w:t>Org_Bdistachyon</w:t>
      </w:r>
      <w:proofErr w:type="spellEnd"/>
      <w:r w:rsidRPr="00377CB2">
        <w:rPr>
          <w:sz w:val="16"/>
          <w:szCs w:val="16"/>
          <w:lang w:val="en-US"/>
        </w:rPr>
        <w:t xml:space="preserve"> transcript: Bradi1g48410.1.p myosin </w:t>
      </w:r>
      <w:proofErr w:type="spellStart"/>
      <w:r w:rsidRPr="00377CB2">
        <w:rPr>
          <w:sz w:val="16"/>
          <w:szCs w:val="16"/>
          <w:lang w:val="en-US"/>
        </w:rPr>
        <w:t>phosphatase</w:t>
      </w:r>
      <w:proofErr w:type="spellEnd"/>
      <w:r w:rsidRPr="00377CB2">
        <w:rPr>
          <w:sz w:val="16"/>
          <w:szCs w:val="16"/>
          <w:lang w:val="en-US"/>
        </w:rPr>
        <w:t xml:space="preserve"> activity (Blast2GO) (PAC</w:t>
      </w:r>
      <w:proofErr w:type="gramStart"/>
      <w:r w:rsidRPr="00377CB2">
        <w:rPr>
          <w:sz w:val="16"/>
          <w:szCs w:val="16"/>
          <w:lang w:val="en-US"/>
        </w:rPr>
        <w:t>:32806122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TCCGCGCCCCTCTCTCTGTCTACGCATTTCCGTTTTTTCTTTCCTCCCCTTTCTCTCTCTTCCCACCCCCCAGCCGTCGGCGGAAGGAAAAAGAAAGGCACGGCTAGGGTTTAGCCGCCGCCCCCGCTTAGCCTTGCCTCCCTCCCCGCAGCCGCCAGGGTTTTACCTCCCTCCGTCCCTTTACCGAGGCGCCGGGCGATGGCGGCGATGGACGCGGAGACGCTCGACGACGTGATCCGGCGGCTCCTGGAGGCGCGCGGCGGCCGCACGGCGCGCCCCGCGCAGCTCTCCGACGCGGAGATCCGCCGGCTCTGCGCCGCCGCCAGGGAGGTCTTCCTCGGCCAGCCCAACCTCCTCGAGCTCGAGGCCCCCATCAAAGTCTGCGGGGACATCCATGGACAATATACTGATCTTCTTCGATTATTTGAGTATGGTGGCTTCCCACCGGAGGCAAATTATCTGTTTCTGGGAGACTATGTTGATCGTGGCAAACAGAGTATTGAAACAATATGCCTTCTACTTGCTTACAAGATAAAGTACCCGGAGAACTTCTTTCTCCTTAGGGGAAACCATGAATGTGCGTCGATCAATCGAATTTATGGATTCTTTGATGAATGCAAGAGGAGGTTTAACGTTCGTCTCTGGAAGGTTTTTACTGATTGTTTTAACTGTCTCCCTGTGGCTGCTCTTATTGATGATAAGATCCTGTGCATGCATGGGGGTTTATCACCTGAGTTAAAGAATATGGACCAGATACGCAACATTGCCCGTCCTGTGGATGTTCCGGACCATGGTCTCCTCTGTGATCTGCTGTGGTCAGACCCAGACAAGGAAATTGATGGCTGGGGTGAGAATGACAGGGGTGTGTCTTACACATTCGGAGCTGATAAGGTTGCGGAGTTCCTTGAGAAACATGATCTCGATTTGGTCTGCAGAGCCCACCAGGTGGTGGAGGATGGGTATGAATTCTTTGCTAAGCGCCAGCTTGTAACCATATTCTCGGCACCCAACTACTGTGGCGAGTTTGACAATGCTGGTGCTATGATGAGCATAGACGATTCCTTAACATGCTCATTCCAAATTCTTAAGCCTTCTGATAAGAAAGGAAAAGCTGGAGCTGGCAACATGTCAAAACCTGGAACGCCTCCTAGGAAGATAAAGATTAATATTATTTAGTCAGATTCTGTCCGATATGAACTGAGTGATTGTGATGGAGCACCCCCAAACTTGTTATGGTGAGATTTTAAGGTGCACTGAACATCATGTCGAAATGGCAAACTGCGTGCCTTTGTCTTTCACGGTCTGATGCAGATCTGTCCTGCCATTCTGAAAACTTCGTACTTCGGATCAGAAAACCATAACTGGTTAGCTCTTTTTATGTGGATTTTTTATTCGCTCTTACTCCTGCACAAGTCAAAATGTTCGTGCAAAGTGAGGTATCGGGAACATGATCATGCGGTGGAGATCGCTGGTCTTAAATGTAGATTTATGTTTTGTATGCTGTTTTATCTGTAAAGCTTGCCTTTGAAGATTATACTGACCAGCTTTAGTGGATGGCTTTCACTGATGCTGATGGTAGAGAATGACTGGTATTTATGCCCAAATTGCTGGCAGTTTTTTCCTTGTGGTAGGACAACGCTTTTGTGTTGCTGTTTTAAACAGTTTTAGGTTTGCCACATTATGTGATGTTTTTTATGGTTCACTGGGTATTGAAGTGAAACATGCCATTGATTATCCCTTGAGGCATGAACTCACGGTATCATTTCATTTGCACTGAATGGAGGCTACCTCACTGGTGGTCACATAAATTTGTC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Bradi1g66970 </w:t>
      </w:r>
      <w:proofErr w:type="spellStart"/>
      <w:r w:rsidRPr="00377CB2">
        <w:rPr>
          <w:sz w:val="16"/>
          <w:szCs w:val="16"/>
          <w:lang w:val="en-US"/>
        </w:rPr>
        <w:t>Org_Bdistachyon</w:t>
      </w:r>
      <w:proofErr w:type="spellEnd"/>
      <w:r w:rsidRPr="00377CB2">
        <w:rPr>
          <w:sz w:val="16"/>
          <w:szCs w:val="16"/>
          <w:lang w:val="en-US"/>
        </w:rPr>
        <w:t xml:space="preserve"> transcript: Bradi1g66970.2.p NF-</w:t>
      </w:r>
      <w:proofErr w:type="spellStart"/>
      <w:r w:rsidRPr="00377CB2">
        <w:rPr>
          <w:sz w:val="16"/>
          <w:szCs w:val="16"/>
          <w:lang w:val="en-US"/>
        </w:rPr>
        <w:t>kappaB</w:t>
      </w:r>
      <w:proofErr w:type="spellEnd"/>
      <w:r w:rsidRPr="00377CB2">
        <w:rPr>
          <w:sz w:val="16"/>
          <w:szCs w:val="16"/>
          <w:lang w:val="en-US"/>
        </w:rPr>
        <w:t xml:space="preserve">-inducing </w:t>
      </w:r>
      <w:proofErr w:type="spellStart"/>
      <w:r w:rsidRPr="00377CB2">
        <w:rPr>
          <w:sz w:val="16"/>
          <w:szCs w:val="16"/>
          <w:lang w:val="en-US"/>
        </w:rPr>
        <w:t>kinase</w:t>
      </w:r>
      <w:proofErr w:type="spellEnd"/>
      <w:r w:rsidRPr="00377CB2">
        <w:rPr>
          <w:sz w:val="16"/>
          <w:szCs w:val="16"/>
          <w:lang w:val="en-US"/>
        </w:rPr>
        <w:t xml:space="preserve"> activity, myosin </w:t>
      </w:r>
      <w:proofErr w:type="spellStart"/>
      <w:r w:rsidRPr="00377CB2">
        <w:rPr>
          <w:sz w:val="16"/>
          <w:szCs w:val="16"/>
          <w:lang w:val="en-US"/>
        </w:rPr>
        <w:t>phosphatase</w:t>
      </w:r>
      <w:proofErr w:type="spellEnd"/>
      <w:r w:rsidRPr="00377CB2">
        <w:rPr>
          <w:sz w:val="16"/>
          <w:szCs w:val="16"/>
          <w:lang w:val="en-US"/>
        </w:rPr>
        <w:t xml:space="preserve"> activity (Blast2GO) (PAC</w:t>
      </w:r>
      <w:proofErr w:type="gramStart"/>
      <w:r w:rsidRPr="00377CB2">
        <w:rPr>
          <w:sz w:val="16"/>
          <w:szCs w:val="16"/>
          <w:lang w:val="en-US"/>
        </w:rPr>
        <w:t>:32803178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AGGAGTAAAACAAACAAAACTCAAAGGACGAGACAGGTTTATCTAGTACCTATCGGCGGCCCACCACCCAATCTCCCACCCCCTCGGCCACCTGCTCCGCCCGAAGCGCCGAAACCCTAACTCCACCGATCTCTCCAGCCCGTGGGGAGGCGATGGCGGCGGCGCCGGCGGCGGGAGGGCAGGGGGGCAGCATGGACGCCGCGCTCCTCGACGACATCATCCGCCGCCTGCTCGAGGTGCGGACGGCGCGCCCCGGGAAGCAGGTGCAGCTCTCCGAGTCGGAGATCCGCCAGCTCTGCACCGCCTCCCGCGAAATCTTCCTCGGCCAGCCCAACCTCCTCGAGCTCGAGGCTCCCATCAAGATCTGCGGTGATATCCATGGTCAGTACAGTGATCTTTTAAGGCTCTTTGAATATGGAGGTTTTCCCCCAGAGGCCAATTATCTATTCTTAGGTGATTATGTTGACCGAGGCAAACAAAGCCTGGAAACTATATGTCTCCTTCTTGCATACAAAATCAAGTACCCGGAGAACTTTTTTCTTCTGAGAGGGAATCATGAGTGTGCTTCAATAAACAGAATATATGGATTTTATGATGAATGCAAGCGTCGATTCAATGTGAGGTTATGGAAGGTTTTCACGGACTGTTTTAACTGCCTCCCCGTGGCTGCTCTAATTGATGATAAAATATTATGCATGCATGGCGGCCTTTCTCCTGATCTGACACATTTGGATGAGATAAAAAACTTGCCCCGTCCTACTGATGTGCCGGATACTGGTCTACTCTGCGATCTTCTTTGGTCTGATCCAGGAAAAGATGTTCAAGGGTGGGGCATGAACGATAGGGGGGTCTCATACACATTTGGCCACGACAAAGTAACGGAATTCCTTCTAAAGCATGATCTTGATCTTATTTGCCGGGCTCACCAGGTTGTTGAGGATGGTTATGAATTCTTCGCTGACAGACAACTGGTCACCATCTTCTCAGCTCCCAATTATTGTGGTGAATTTGATAATGCTGGCGCGATGATGAGTGTTGATGAAACTTTGATGTGTTCTTTTCAAATTCTCAAACCTGCTGAGAGAAAAACAAAATTTATGGCGTCAAACAAAATGTGAAATGGTGAAGTTCTTTCCTCTTCTAGGCTCTGAGGCGCTCTCATGCGGACACAATCACATCAAGACATCAACATGCAGGCGCTAGGCTTGAAGGCAGCATCGGGCTAATTCTACTGGGGAAACCAAATAATATCATATCTAACAGTTGGTCTGAAAGTTACTCTTCATAGCAAGTGCCAGATTTTTTATCCTTTTCTGTTACTGTGTGCGGAACCATCTTGTAGCTGTAGATATATTGATTATGGAAGGATGAAGTTGCGAGTTGACCTCAGGTGATTTCCTTCACCAGCAAGGAGAAATTCTGAATATGAAAGTATCTGTTTGGAAGTTCCACTATTTAAAGATCACCATGTATCACTTTATGAAGGTAAGAATGCAAGCCAAGGCCGTGTTTCTCAGTTGC</w:t>
      </w:r>
      <w:r w:rsidRPr="00377CB2">
        <w:rPr>
          <w:sz w:val="16"/>
          <w:szCs w:val="16"/>
          <w:lang w:val="en-US"/>
        </w:rPr>
        <w:lastRenderedPageBreak/>
        <w:t>TTGTAACCAAAGTTTAGATAGATGAATTTTATCTTAGATTCTAGGGAACTCCAATGGCAACAATTTGATTAGTGCGAGCACACGGAATGCTGACGCTTCGTGAGAAACTTGCCGAAGACACCTTGCAAGAGGCTAGATGGCTTGAAATTTATT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Bradi2g03597 </w:t>
      </w:r>
      <w:proofErr w:type="spellStart"/>
      <w:r w:rsidRPr="00377CB2">
        <w:rPr>
          <w:sz w:val="16"/>
          <w:szCs w:val="16"/>
          <w:lang w:val="en-US"/>
        </w:rPr>
        <w:t>Org_Bdistachyon</w:t>
      </w:r>
      <w:proofErr w:type="spellEnd"/>
      <w:r w:rsidRPr="00377CB2">
        <w:rPr>
          <w:sz w:val="16"/>
          <w:szCs w:val="16"/>
          <w:lang w:val="en-US"/>
        </w:rPr>
        <w:t xml:space="preserve"> transcript: Bradi2g03597.1.p (M=4) PTHR11668:SF280 - SERINE/THREONINE-PROTEIN PHOSPHATASE PP1 ISOZYME 7 (PAC</w:t>
      </w:r>
      <w:proofErr w:type="gramStart"/>
      <w:r w:rsidRPr="00377CB2">
        <w:rPr>
          <w:sz w:val="16"/>
          <w:szCs w:val="16"/>
          <w:lang w:val="en-US"/>
        </w:rPr>
        <w:t>:32776942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CAATTCCGAGTCGTGTGGGAGTTGGACTCCGCCGTTATATATGACCCGACGATCGATTCTATCAACAAAATAACACGAAATCGATCGATCATGGAAGGAGATGCCGGAGCGCCGGCGCTAGACCTCGACGGGATAATCCACCGCCTGACCACAACCACCTCCGCACCCCCAAAACCTCCCCCAGTAACCCGCGCCGAAATCAAAGCCCTCTGCGCCGCCGCGAAGCAGCTCCTCCTCGCCCAACCGATCCTCCTCGACCTCCCCGCCCCCATCAACATCTGCGGCGACATCCACGGCCAGTTCCCCGACCTCCTCCGCCTCTTCTCCCCCGCCGTCGGGGGCCCGCCGTCGCCCGCCAACCGCTACCTCTTCCTCGGCGACTACGTCGACCGGGGCACCCAGAGCGTGGAGACCGTCTGCCTGCTGCTGGCGTACAAGCTCAAGCACCCCGACGCCTTCTTCCTCCTCCGCGGCAACCACGAGTGCGCCGCCATCAACAAGGCCTACGGCTTCCACCAGGAGTGCGTCGACCGCCGCCTTATCATCCCCGGGCGGTGGGACTGCTGGACGGAATTCAACCTCGTCTTCGCCTGCCTCCCCCTCGCCGCCCTCGTCGCAGATCGGAAGAATAAGAAGAAGATGTTCTGCGTGCACGGGGGGCTGTCGCCGGAGCTGGAGACGATGGGCCAGATCCGCGCGCTCCGGCGGCCGCTGCCCGTCGAGGTCCCCGAGAAGGGGCTCCTCTGCGACCTGCTGTGGTCCGACCCCGCCGCCGACGAGGACGACTGGGGATGGGGCGAGCCGCGGCGGGGCGTCTCGTCGTGCAGCTACGGCGCCGACGTCGTGGCGGAGTTCTGCGAGCGGCACGGGGTGGAGTTGGTGTGCCGGGCGCACGAGGAGAAGCAGGCGGGGTACGAGGTCGCCGCGGCGGGGAAGCTCGTCACCGTCTTCTCGGCGCCCGACTACTGCGGCACAACCGGGAATGACGGCGCCGTCATGGTTGTCGACGGCGCGCTCGCGTGCTCCTTCCGTGTTATCAAGCCTGCTGCTCGTCCCGCCGGGTCGTTCCTCGTGCTCGACCTCGATCCCAACGCTCCTCCCGTTGCTCATGAGGATTAGTCGTCCTTGAACACTGATTCTGTTTTAGATTTTATCTACTCTCTTCTTTGATTTTTGATTCTTGAATATACTTGTGCTTGTTCCGTTGTTGTTCATGGTAATGGAAGTTCTTCAAACAGGGATACGCAAG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Bradi2g12650 </w:t>
      </w:r>
      <w:proofErr w:type="spellStart"/>
      <w:r w:rsidRPr="00377CB2">
        <w:rPr>
          <w:sz w:val="16"/>
          <w:szCs w:val="16"/>
          <w:lang w:val="en-US"/>
        </w:rPr>
        <w:t>Org_Bdistachyon</w:t>
      </w:r>
      <w:proofErr w:type="spellEnd"/>
      <w:r w:rsidRPr="00377CB2">
        <w:rPr>
          <w:sz w:val="16"/>
          <w:szCs w:val="16"/>
          <w:lang w:val="en-US"/>
        </w:rPr>
        <w:t xml:space="preserve"> transcript: Bradi2g12650.1.p NF-</w:t>
      </w:r>
      <w:proofErr w:type="spellStart"/>
      <w:r w:rsidRPr="00377CB2">
        <w:rPr>
          <w:sz w:val="16"/>
          <w:szCs w:val="16"/>
          <w:lang w:val="en-US"/>
        </w:rPr>
        <w:t>kappaB</w:t>
      </w:r>
      <w:proofErr w:type="spellEnd"/>
      <w:r w:rsidRPr="00377CB2">
        <w:rPr>
          <w:sz w:val="16"/>
          <w:szCs w:val="16"/>
          <w:lang w:val="en-US"/>
        </w:rPr>
        <w:t xml:space="preserve">-inducing </w:t>
      </w:r>
      <w:proofErr w:type="spellStart"/>
      <w:r w:rsidRPr="00377CB2">
        <w:rPr>
          <w:sz w:val="16"/>
          <w:szCs w:val="16"/>
          <w:lang w:val="en-US"/>
        </w:rPr>
        <w:t>kinase</w:t>
      </w:r>
      <w:proofErr w:type="spellEnd"/>
      <w:r w:rsidRPr="00377CB2">
        <w:rPr>
          <w:sz w:val="16"/>
          <w:szCs w:val="16"/>
          <w:lang w:val="en-US"/>
        </w:rPr>
        <w:t xml:space="preserve"> activity, myosin </w:t>
      </w:r>
      <w:proofErr w:type="spellStart"/>
      <w:r w:rsidRPr="00377CB2">
        <w:rPr>
          <w:sz w:val="16"/>
          <w:szCs w:val="16"/>
          <w:lang w:val="en-US"/>
        </w:rPr>
        <w:t>phosphatase</w:t>
      </w:r>
      <w:proofErr w:type="spellEnd"/>
      <w:r w:rsidRPr="00377CB2">
        <w:rPr>
          <w:sz w:val="16"/>
          <w:szCs w:val="16"/>
          <w:lang w:val="en-US"/>
        </w:rPr>
        <w:t xml:space="preserve"> activity (Blast2GO) (PAC</w:t>
      </w:r>
      <w:proofErr w:type="gramStart"/>
      <w:r w:rsidRPr="00377CB2">
        <w:rPr>
          <w:sz w:val="16"/>
          <w:szCs w:val="16"/>
          <w:lang w:val="en-US"/>
        </w:rPr>
        <w:t>:32782391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CACATGGACGGAGCCAAAGAAACATCCAGCCGTCTGTCCTGGGTCCGACAGTGGATCTTCCTTGACGCGCTTTCGATCACTTTGGCCCACGCCATTATCCAATAATCCCCACGCCACCCTCCATTTCTATTCCTCCTTTTCCGTCTCCGTCGCCGTCGAGGGACCTCAGGGGAAGAAAGAACAAGATGATGATGACACGGGCGTCAATGGGGGCCATGGACGGGGCGGCGTTGGACGAGGTGGTGCGGCGGCTAGTCGAGGGAGGCCGCGGGGGTCGCCAGGTGCAGCTCTCGGAGGCGGAGATCCGCCAGCTCTGCGTCGAGGCCAAGAGGGTCCTCCTCTCGCAGCCCAACCTCCTGCGCATCCACGCGCCCGTCAAGATCTGTGGTGATATCCACGGTCAGTTTGTTGATCTTCTGAGGCTGTTCGATTTAGGTGGCTATCCTCCAGCTTCAACTTATCTTTTCCTTGGAGACTACGTGGATAGAGGCAAACAAAGTTTGGAAACCATATGTCTGCTTCTGGCATATAAAGTGAAGTACCCTGATAAGGTTTTCCTGTTAAGGGGAAACCACGAAGATGCAAAAATTAACAGAGTTTATGGTTTCTATGATGAATGCAAGAGGAGATTCAATGTTCGTCTGTGGAAGATATTCTGTGATTGCTTCAACTGCTTGCCTATGGCAGCACTTATTGATGACAAGATATTCTGCATGCATGGTGGCCTCTCACCTGAATTGAATAGCTTAGATCAAATAAAGGATATCGAGAGGCCTATTGAAATTCCTGACTACGGTCTTCTGTGTGATTTGCTTTGGTCTGATCCTAGTGCTGACACACAAGGGTGGGGGGAGAGTGATAGAGGTGTTGCTTGCACTTTCGGTGCAGATAAGCTTGTAGAGTTTTTGGAGAAGAATGATCTTGACCTTATATGCCGAGCACATCAGGTGGTAGAGGATGGATACGAGTTCTTTGCGGAAAGGAGATTAGTCACGATCTTCTCAGCTCCAAACTACTGTGGAGAATTTGATAATGCGGGTGCTCTGTTGAGCATAGATGAGAGCTTAATGTGTTCTTTCCAGATCTTGAAGCCAAAAGAAACAGGCGCACCACATTCAAGAAAACCAAATACAAACAAGGCACCGAGAGCGGAAGATGGTTAACTTCGTATCCAGTCACATAGTCATAACTGTTGTCAGCTCGAAGGGGGTGATCTCCTATATCTCAGATCCACCAGGGCATGGCATTAGAAGCACTCTCCAGCCCAGTTCTCTTACCCTCTCCGCTACTTGCTGGCGGTACTGCACTCTTCTGTATAGCAGTGTCTGGCTCGCATTCTTGTTGTGGATGCAGTAATTTCGTTGTTGTTAGTTTGTTAGTGTTGTTTCTTTTGCCTGATTGCTGTGAGCTATGTTTCCTTGACAATGTATGGTTGGTGGAGTTGTATGCAGTTGACCCTGGCACCTGTGAAAATTGAACGGGGTACGTTTTTGGTGTGTAGTTTGGTGATCCCTCGGCTTGGAGCTGCACAAGCTACTTAGTACATGCTCCCTACAATTCACAAAACACATTATATTTTTTTTCTCATTTATTTCTTAATATAGCTCATTTCTCT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Bradi2g35150 </w:t>
      </w:r>
      <w:proofErr w:type="spellStart"/>
      <w:r w:rsidRPr="00377CB2">
        <w:rPr>
          <w:sz w:val="16"/>
          <w:szCs w:val="16"/>
          <w:lang w:val="en-US"/>
        </w:rPr>
        <w:t>Org_Bdistachyon</w:t>
      </w:r>
      <w:proofErr w:type="spellEnd"/>
      <w:r w:rsidRPr="00377CB2">
        <w:rPr>
          <w:sz w:val="16"/>
          <w:szCs w:val="16"/>
          <w:lang w:val="en-US"/>
        </w:rPr>
        <w:t xml:space="preserve"> transcript: Bradi2g35150.2.p NF-</w:t>
      </w:r>
      <w:proofErr w:type="spellStart"/>
      <w:r w:rsidRPr="00377CB2">
        <w:rPr>
          <w:sz w:val="16"/>
          <w:szCs w:val="16"/>
          <w:lang w:val="en-US"/>
        </w:rPr>
        <w:t>kappaB</w:t>
      </w:r>
      <w:proofErr w:type="spellEnd"/>
      <w:r w:rsidRPr="00377CB2">
        <w:rPr>
          <w:sz w:val="16"/>
          <w:szCs w:val="16"/>
          <w:lang w:val="en-US"/>
        </w:rPr>
        <w:t xml:space="preserve">-inducing </w:t>
      </w:r>
      <w:proofErr w:type="spellStart"/>
      <w:r w:rsidRPr="00377CB2">
        <w:rPr>
          <w:sz w:val="16"/>
          <w:szCs w:val="16"/>
          <w:lang w:val="en-US"/>
        </w:rPr>
        <w:t>kinase</w:t>
      </w:r>
      <w:proofErr w:type="spellEnd"/>
      <w:r w:rsidRPr="00377CB2">
        <w:rPr>
          <w:sz w:val="16"/>
          <w:szCs w:val="16"/>
          <w:lang w:val="en-US"/>
        </w:rPr>
        <w:t xml:space="preserve"> activity, myosin </w:t>
      </w:r>
      <w:proofErr w:type="spellStart"/>
      <w:r w:rsidRPr="00377CB2">
        <w:rPr>
          <w:sz w:val="16"/>
          <w:szCs w:val="16"/>
          <w:lang w:val="en-US"/>
        </w:rPr>
        <w:t>phosphatase</w:t>
      </w:r>
      <w:proofErr w:type="spellEnd"/>
      <w:r w:rsidRPr="00377CB2">
        <w:rPr>
          <w:sz w:val="16"/>
          <w:szCs w:val="16"/>
          <w:lang w:val="en-US"/>
        </w:rPr>
        <w:t xml:space="preserve"> activity (Blast2GO) (PAC</w:t>
      </w:r>
      <w:proofErr w:type="gramStart"/>
      <w:r w:rsidRPr="00377CB2">
        <w:rPr>
          <w:sz w:val="16"/>
          <w:szCs w:val="16"/>
          <w:lang w:val="en-US"/>
        </w:rPr>
        <w:t>:32775198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CGGCAAATCAAAGACGGAGATGTGTTCACGCGGCTTTGAACGATCAAAACGATTGAAGTATCAATTTTGTCCTCGTCAGAAACACAACTATTCCCGACAAGCCCCCGTTTACCAATCCCCTGCCCCCCCTTCCCCCTTCGTCCCCCCTGCGGCCGGGAAGATGATGATGACGCGGGCATCGATGGGGGCCATGGAGGGATCCGCGGTGGACGAGGTGGTACGGCGGCTGGTGGAGGGCGGTCGCAGCGGGCGGCAGGTTCAGCTGTCGGAGGCGGAAATCCGGCAGCTCTGCGTCGACGCCAAGCGGGTGCTCCTCTCCCAGCCCAACCTCCTCCGCATCCACGCCCCCGTCAAGATCTGCGGTGATATCCATGGTCAGTTTGTTGATCTGTTGAGGTTGTTTGATTTGGGTGGTTATCCTCCAACTTCCACTTACTTATTCCTCGGAGACTACGTAGATAGAGGCAAACAGAGTTTGGAAACTATATGCTTGCTGCTGGCATACAAAATAAGGTACCCTGACAAGGTTTTCCTGTTAAGGGGGAACCACGAAGATGCAAAAATCAACAGAGTTTATGGTTTCTATGATGAGTGCAAGAGGAGGTTCAACGTACGACTGTGGAAGATATTCTCTGATTGCTTCAACTGCCTGCCTATTGCAGCACTCATTGATGATAAGATACTATGCATGCATGGTGGCCTGTCACCTGAACTGAATGATCTGGACCAAATAAAGGATATTGAGAGACCAGCTGAGATTCCTGATTATGGTCTCCTATGTGATTTGCTTTGGTCTGATCCTAGTCCCCATGGAGAAGGGTGGGGGGAGAGTGACAGAGGTGTTTCGTGTACGTTTGGTGCGGATAAGCTTGTAGAGTTTTTGGAGAAGAATGATCTTGACCTTATTTGCCGAGCACATCAGGTGGTAGAAGATGGTTACGAGTTCTTTGCACAGCGGAGATTAGTGACAATCTTCTCAGCCCCAAATTATTGTGGGGAATTCGATAATGTAGGTGCTCTGTTGAGCATAGATGAAAACCTAATGTGTTCATTTCAAATCTTGAAGCCAACGGAAACAGGCATACCACGTGTAAGGAGATCAATTCCAAATAAGCCAGCATGTGGGGAAAACTCCTGATCAACATCCAATTCCCTCAATATTATTTTCGTCGGCTCAAAGGGGGCAATCTGATCTATTGTTTAGATCCACCAGCCAATCATCTTGCCCTAATTTCTCTTAATTCCTAAGCATTTGTTTGCTCTGCACTACAAGTTCTTCTGTACAGCATGTTTGTGAGTTGATGTAGCTTTTAACATTTTATATACCATTATTTCTTATTTTCTTTCAGTTTTGGTTCAGGCTACTAATCTATTATTTTAATGCAGTGTAAAGGAAAAGTTTGTTTTTTGTTTCTTTTTATCTGCCATATATTTGTGTCAAAAGAAAGATGATTTTTGGCATTCTGCAACGGAAGCAACCAAAC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Bradi3g37570 </w:t>
      </w:r>
      <w:proofErr w:type="spellStart"/>
      <w:r w:rsidRPr="00377CB2">
        <w:rPr>
          <w:sz w:val="16"/>
          <w:szCs w:val="16"/>
          <w:lang w:val="en-US"/>
        </w:rPr>
        <w:t>Org_Bdistachyon</w:t>
      </w:r>
      <w:proofErr w:type="spellEnd"/>
      <w:r w:rsidRPr="00377CB2">
        <w:rPr>
          <w:sz w:val="16"/>
          <w:szCs w:val="16"/>
          <w:lang w:val="en-US"/>
        </w:rPr>
        <w:t xml:space="preserve"> transcript: Bradi3g37570.1.p NF-</w:t>
      </w:r>
      <w:proofErr w:type="spellStart"/>
      <w:r w:rsidRPr="00377CB2">
        <w:rPr>
          <w:sz w:val="16"/>
          <w:szCs w:val="16"/>
          <w:lang w:val="en-US"/>
        </w:rPr>
        <w:t>kappaB</w:t>
      </w:r>
      <w:proofErr w:type="spellEnd"/>
      <w:r w:rsidRPr="00377CB2">
        <w:rPr>
          <w:sz w:val="16"/>
          <w:szCs w:val="16"/>
          <w:lang w:val="en-US"/>
        </w:rPr>
        <w:t xml:space="preserve">-inducing </w:t>
      </w:r>
      <w:proofErr w:type="spellStart"/>
      <w:r w:rsidRPr="00377CB2">
        <w:rPr>
          <w:sz w:val="16"/>
          <w:szCs w:val="16"/>
          <w:lang w:val="en-US"/>
        </w:rPr>
        <w:t>kinase</w:t>
      </w:r>
      <w:proofErr w:type="spellEnd"/>
      <w:r w:rsidRPr="00377CB2">
        <w:rPr>
          <w:sz w:val="16"/>
          <w:szCs w:val="16"/>
          <w:lang w:val="en-US"/>
        </w:rPr>
        <w:t xml:space="preserve"> activity, myosin </w:t>
      </w:r>
      <w:proofErr w:type="spellStart"/>
      <w:r w:rsidRPr="00377CB2">
        <w:rPr>
          <w:sz w:val="16"/>
          <w:szCs w:val="16"/>
          <w:lang w:val="en-US"/>
        </w:rPr>
        <w:t>phosphatase</w:t>
      </w:r>
      <w:proofErr w:type="spellEnd"/>
      <w:r w:rsidRPr="00377CB2">
        <w:rPr>
          <w:sz w:val="16"/>
          <w:szCs w:val="16"/>
          <w:lang w:val="en-US"/>
        </w:rPr>
        <w:t xml:space="preserve"> activity (Blast2GO) (PAC</w:t>
      </w:r>
      <w:proofErr w:type="gramStart"/>
      <w:r w:rsidRPr="00377CB2">
        <w:rPr>
          <w:sz w:val="16"/>
          <w:szCs w:val="16"/>
          <w:lang w:val="en-US"/>
        </w:rPr>
        <w:t>:32820716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lastRenderedPageBreak/>
        <w:t>AGGGAGCCTAGGAGCCAAGCAATTGCCGGGCATAAAACGAAAGTCATGGACATGGACGCACGAACTTTCCTCTCCTCGACCCCCCTCCTCTTCTCCTTCCCCGTGCGCCCTCCTCCTCCTCTGCTCCCTTACCGCGCGTCGCCGGCGTCGATCCCCCTCCGCACCGCGCGCGGCAAGGGAGACAGGGAGAGCGCGTGACTCATGGACGGGAACGCCCTCGAGGAGCTGATACGGCGGCTCCTGGACGGGAAGAAGAACAAGGGGCCGGGGAAGAAGGTGCAGATCAGCGAGGCGGAGATCCGGCACCTCTGCGTCACCGCCAAGGAGATCTTCCTCTCCCAGCCCAACCTCCTCGAGCTCGAGGCCCCCATCAACGTCTGCGGCGACATCCACGGGCAATTCTCGGACCTGCTGCGGCTGTTCGACTACGGCGGGCTGCCGCCGAGCGCCAACTACCTGTTCCTGGGCGACTACGTGGACCGGGGCAAGCAGAGCATCGAGACCATCTGCCTGCTGCTGGCCTACAAGATCAAGTTCCCGGACAACTTCTTCCTGCTGAGAGGGAACCACGAGTGCGCCTCCATCAACCGAATCTACGGCTTCTACGACGAGTGCAAGCGCCGCTTCAGCGTGCGCCTCTGGAAGCTCTTCACCGACTGCTTCAACTGCCTCCCCGTCGCCGCCGTCATCGACGACAAGATCCTCTGCATGCACGGCGGCCTCTCCCCGGACCTCGACAGCCTCGACCGGATCAGGGAGATCCAGCGGCCCGTCGACGTCCCCGACCAGGGCCTCCTCTGCGACCTCCTCTGGTCCGACCCCGACCGCGAGAGCTCCGGATGGGGCGAGAACGACCGCGGCGTCTCCTTCACCTTCGGCGCCGACAAGGTCGCCGAGTTCTTGAACAAGCACGACCTCGACCTCATCTGCCGCGCTCACCAGGTTGTGGAGGACGGGTACGAGTTCTTCGCGGACCGGCAGCTGGTGACAATATTCTCCGCGCCCAACTACTGCGGGGAGTTCAACAACGCCGGCGCGCTCATGAACGTCGACGCCAGCCTGCTCTGCTCCTTCCAGATCCTCAAACCGTTGAGAGGCAGATCGCAGACGGAGGGATGAAAGGAGGGCCGCCGATCCAGGCAGAGATTTTGATTGTTAGAGGCTTTGCTTAGAATCATGGAGATCTCGTAGATTTGCCTGCACAGGCTTCTCCGATCCGCCCAGTTTTTGTTGTTTGGGGGAACTGTTGATCACTTCGTACATCCTGTTCTTCTGAATCCTTTGCTTGTAACTGATTCTATACGTGTATATAGAAGCATATAGTTTCTTAATTGCTCTGCGTGTAAATTCAGGATTCAAGCCAGATGCAAGTTGCCATCTGAAACTGCAGGTAAAC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Bradi3g55614 </w:t>
      </w:r>
      <w:proofErr w:type="spellStart"/>
      <w:r w:rsidRPr="00377CB2">
        <w:rPr>
          <w:sz w:val="16"/>
          <w:szCs w:val="16"/>
          <w:lang w:val="en-US"/>
        </w:rPr>
        <w:t>Org_Bdistachyon</w:t>
      </w:r>
      <w:proofErr w:type="spellEnd"/>
      <w:r w:rsidRPr="00377CB2">
        <w:rPr>
          <w:sz w:val="16"/>
          <w:szCs w:val="16"/>
          <w:lang w:val="en-US"/>
        </w:rPr>
        <w:t xml:space="preserve"> transcript: Bradi3g55614.1.p (M=4) PTHR11668:SF280 - SERINE/THREONINE-PROTEIN PHOSPHATASE PP1 ISOZYME 7 (PAC</w:t>
      </w:r>
      <w:proofErr w:type="gramStart"/>
      <w:r w:rsidRPr="00377CB2">
        <w:rPr>
          <w:sz w:val="16"/>
          <w:szCs w:val="16"/>
          <w:lang w:val="en-US"/>
        </w:rPr>
        <w:t>:32814550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0D708E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GGGGAATCGGCACAGGAGAGAGAGAAAGGGAGAGTTAGAGAGAGAAGGGAGGGGGAGAGGAGAGGGAGACCCAATATCCATGCAAAGAACAAGAAATCAGAGAGGCAAGGCAAAATTCCAGTCCAAATCCCCTCCAAAAACCCACCAAACCAGCTCCCCCATCTCCAAGAACAAGAACAAGAAAGCATCCTTGAGCACAAGGGAATAAAGGAGCCCGGAAAGGCGAAGACAAAAGGTACTATCTTTGAACCATTTCAATATACTGATCGCAAGCCAGGAGCCGCCTCCTCCCCAAATCCCTCAAAAGAGCAAAGCAAACAAGATTTATCCGATCTGTGCTTTCAGTTTTTTGACCGCAAAGTTCTCGTTTCCTTTTCTGTAACCGTTGCTGCTCTTGCGTTCTTGAGAAGTTTCAAGGAGAGCTCGGAGAAGGGGATGGATCCGGCGCTGCTCGACAACATCATTGGGAGGCTGCTCGAGGTAAAGAGCCTGAAGCCCGGGAAGAACGCGCAGCTGTCGGAGTCGGAGATTAAGCACCTATGCGCCGCCTCCAAGGAGATCTTCCTCTCGCAGCCCAACCTCCTGGAGCTCGAGGCCCCCATCAAAATCTGCGGTGATGTCCATGGTCAATATTCTGATCTCCTGAGGCTCTTTGATTATGGTGGATATCCTCCTGAATCCAACTATCTTTTCTTGGGGGATTATGTGGACCGGGGAAAACAAAGCCTTGAGACAATATGCCTTCTTTTGGCTTATAAAGTCAAGTACCCTGAGAACTTTTTTCTTCTAAGAGGCAATCATGAATGTGCATCAGTAAACCGCATCTATGGGTTTTATGATGAGTGCAAGCGCAGATTCAGTGTAAAACTCTGGAAAACATTTACAGACTGTTTTAACTGCTTGCCAGTATCAGCATTGATAGATGAAAAGATTCTATGCATGCATGGTGGTCTTTCTCCTGAATTGAACAAGCTGGATCAAATACTCAACCTCAATCGCCCCACAGATGTACCAGATACTGGATTACTGTGTGACCTTCTTTGGTCAGATCCTTCCAATGAAGCGCAAGGGTGGGCTATGAATGATCGAGGTGTTTCATATACATTTGGTCCTGATAAAGTGGCTGAGTTTCTTGAGAAGCATGATTTAGACCTCATCTGCCGAGCTCATCAGGTTGTTGAAGATGGATATGAGTTCTTTGCTGATCGTCAGCTTGTAACAATATTTTCTGCGCCTAATTACTGTGGAGAATTCGATAATGCTGGTGCCATGATGAGTGTTGATGAGACGCTAATGTGCTCCTTCCAAATACTGAAACCTGCGAGGAAAGTGTTGAGTGGTTCAACTAATACCAAGTCTGGCTTCAAGTCATTGAGAGGCTGGTGATGGCGGTACGGTGCTTGGTGAAAGGTGAGCAAGCTGTGACCAGATCTGCAGGTAGGCACATACCTTGAGGAGCGGCTGCAACTAACTGGCATTTTCGCCTACACCTCAGGGCCCGAAACAAGAACCACAGAAATGTACAACTCTCGTCGATGGAACCGTACATTGTTCGTGTCGGATTAACACTCTTGTAATGTATTATTGTTTTTCTGCCGTGTGGATCTCTTATCGCGCAAGAGGATATGCTGTGAACTCTTACTGTTCTTCCCCCTCTCCCCTTTCCCCTATAAAAAATTCTAAGGATTCAGGATTCCAACAGGCGTACGGCAGTAAAACGGCTGGGAATCCTGAGTACTCTTTGGACCCAAATTTTCATCCCAGCGAACAAGGGCGTTGCAGCCTTGCTGGGCACAATATCATAGCAGGCGGCAACACT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Traes_1AS_4025A300E </w:t>
      </w:r>
      <w:proofErr w:type="spellStart"/>
      <w:r w:rsidRPr="00377CB2">
        <w:rPr>
          <w:sz w:val="16"/>
          <w:szCs w:val="16"/>
          <w:lang w:val="en-US"/>
        </w:rPr>
        <w:t>Org_Taestivumearly</w:t>
      </w:r>
      <w:proofErr w:type="spellEnd"/>
      <w:r w:rsidRPr="00377CB2">
        <w:rPr>
          <w:sz w:val="16"/>
          <w:szCs w:val="16"/>
          <w:lang w:val="en-US"/>
        </w:rPr>
        <w:t>-release transcript: Traes_1AS_4025A300E.1 (M=6) PTHR11668:SF262 - SERINE/THREONINE-PROTEIN PHOSPHATASE PP1 ISOZYME 8-RELATED (PAC</w:t>
      </w:r>
      <w:proofErr w:type="gramStart"/>
      <w:r w:rsidRPr="00377CB2">
        <w:rPr>
          <w:sz w:val="16"/>
          <w:szCs w:val="16"/>
          <w:lang w:val="en-US"/>
        </w:rPr>
        <w:t>:31959549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CGATTAATTAAGCTCGTGGTCGTCACAAACGCAACTATTCCCAGGCCATCCCATTTCCAATCCCCCCACCCTTCCTCTCTCTCCCCCGCCCCTCGCCGTCGCCGGAGAGAGAGAGAGGGACGCGGCCGCGGGAGAAGAAGGAGGGAAGATGATGATGACACGGGCCTCCATGGGGGCCATGGAGGGCGCGGCGCTGGACGAGGTGGTGCGGCGATTGGTCGAGGGCGGCCGCGGCGGGCGGCAGGTGCAGCTGTCCGAGGCGGAGATCCGGCAGCTCTGCGTCGACGCCAAGCGGGTTTTCCTGTCCCAGCCCAACCTCCTCCGCATCCAGGCCCCCGTCAAGATCTGCGGTGATATCCATGGTCAGTTTGTTGATCTTCTAAGGTTGTTTGATTTGGGTGGTTATCCTCCAACCTCAACCTATGTATTCCTCGGAGACTACGTAGATAGAGGCAAACAGAGCTTGGAAACTATATGCTTACTGCTGGCATACAAAATAAGGTACCCTGACAAGGTTTTCCTGTTAAGGGGGAACCATGAAGATGCAAAAATCAACAGAGTTTATGGTTTCTATGATGAATGCAAGAGGAGGTTCAATGTTCGACTGTGGAAGATATTCTCTGATTGCTTCAACTGCCTGCCTATTGCAGCACTCATTGACGACAAGATACTGTGCATGCATGGTGGCCTTTCACCTGAACTGACTAACCTGGACCAAATAAAGGATATTGAGAGGCCGGCTGAGATTCCTGATTATGGTCTCCTGTGTGATTTGCTTTGGTCTGATCCTAGCCCTGACGGAGAAGGGTGGGGTGAGAGTGACAGAGGTGTTTCATGTACGTTTGGTGCAGATATGCTTATAGAGTTTTTGGAAAAAAATGATCTTGATCTTATCTGCCGAGCCCATCAGGTGGTAGAAGATGGTTACGAGTTCTTTGCACAGCGGAGATTAGTCACAATCTTCTCAGCTCCAAATTATTGTGGGGAATTCGATAATGTAGGTGCTCTGTTGAGCATAGATGAAAATCTAATGTGCTCATTTCAAATCTTGAAGCCAAATGAAACAGGCACACCGCGTGTGAAAAGACAAATCCCAAATAAGCCAGCAATTGGGGGAAGTGCCTGATCTGATAAACATCCAATTCCTTCAATATTACCATTGTCAGCTCGAAGGGGGTGATCTGATCTATTGTTTGGATCCACCAGGGCATGGCAATATTCATCCACCAGCCAATTGTCTTGCTTAACCACCCTTAGTTGCCGAGCATTTGTAAATGTCCATTGGCTCTG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Traes_1BS_BF71914E7 </w:t>
      </w:r>
      <w:proofErr w:type="spellStart"/>
      <w:r w:rsidRPr="00377CB2">
        <w:rPr>
          <w:sz w:val="16"/>
          <w:szCs w:val="16"/>
          <w:lang w:val="en-US"/>
        </w:rPr>
        <w:t>Org_Taestivumearly</w:t>
      </w:r>
      <w:proofErr w:type="spellEnd"/>
      <w:r w:rsidRPr="00377CB2">
        <w:rPr>
          <w:sz w:val="16"/>
          <w:szCs w:val="16"/>
          <w:lang w:val="en-US"/>
        </w:rPr>
        <w:t>-release transcript: Traes_1BS_BF71914E7.1 (M=6) PTHR11668:SF262 - SERINE/THREONINE-PROTEIN PHOSPHATASE PP1 ISOZYME 8-RELATED (PAC</w:t>
      </w:r>
      <w:proofErr w:type="gramStart"/>
      <w:r w:rsidRPr="00377CB2">
        <w:rPr>
          <w:sz w:val="16"/>
          <w:szCs w:val="16"/>
          <w:lang w:val="en-US"/>
        </w:rPr>
        <w:t>:31771990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GTGGTCGTCACAAAACGCAACTATTCCCAGGCACATCCCATTTCCAATCCCCCCACACTTCCTCTCTCTCTCCCCCGCCCCTCGCCGTCGCCGGAGAGAGAGAGAGAGGGACGCGGCCGCGGGAGAAGAAGGAGGGAAGATGATGATGACACGGGCCTCCATGGGGGCCATGGAGGGCGCGGCGCTGGACGAGGTGGTGCGGCGATTGGTCGAGGGCGGCCGCGGCGGGCGGCAGGTGCAGCTGTCCGAGGCGGAGATCCGGCAGCTCTGCGTCGACGCCAAGCGGGTTTTCCTGTCCCAGCCGAACCTCCTCCGCATCCAGGCCCCCGTCAAGATCTGCGGTGATATCCATGGTCAGTTTGTTGATCTTCTGAGGTTGTTTGATTTGGGTGGTTATCCTCCAACCTCAACCTATGTATTCCTTGGAGACTACGTAGATAGAGGCAAACAGAGCTTGGAAACTATATGCTTACTGCTGGCGTACAAAATAAGGTACCCTGACAAGGTTTTCCTGTTAAGGGGTAACCATGAAGATGCCAAAATCAACAGAGTTTATGGTTTCTATGATGAATGCAAGAGGAGGTTCAATGTTCGACTGTGGAA</w:t>
      </w:r>
      <w:r w:rsidRPr="00377CB2">
        <w:rPr>
          <w:sz w:val="16"/>
          <w:szCs w:val="16"/>
          <w:lang w:val="en-US"/>
        </w:rPr>
        <w:lastRenderedPageBreak/>
        <w:t>GATATTCTCTGATTGCTTCAACTGCCTGCCTATTGCAGCACTCATTGATGACAAGATACTGTGCATGCATGGTGGCCTTTCACCTGAACTGACTAACCTGGACCAAATAAAGGATATTGAGAGGCCGGCTGAGATTCCTGATTATGGTCTCCTGTGTGATTTGCTTTGGTCTGATCCTAGCCCTGACGGAGAAGGGTGGGGGGAGAGTGACAGAGGTGTTTCATGTACGTTTGGTGCAGATAAGCTTATAGAGTTCTTGGAAAAAAATGATCTTGATCTTATCTGCCGAGCCCATCAGGTGGTAGAAGATGGTTACGAGTTCTTCGCACAGCGGAGATTAGTCACCATCTTCTCAGCTCCAAATTACTGCGGGGAATTCGATAATGTAGGTGCTCTGTTGAGCATAGATGAAGATCTAATGTGCTCATTTCAAATCTTGAAGCCAAATGAAACAGGCACATCGCGGGTAAAAAGACAAATTCCAAATAAGCCAGCAACCGGGGGAAGTGCCTGATCTGATCAACATCCATTCCTTGAATATTAGCATCGTCAGCTCGAAGGGGGTGATCTGATCTATTGTTTGGATCCACCAGGGCATGGCAATATTCATCCACCAGCCAATTGTCTTGCTTAACCACCCTTAGTTGCCGAGCATTTGTAAATGTCCATTGGCTCTGCACTCGTTTTCTCTGTACAGAATTAGGCCGGATTTAACAGCACCACCTATTCTGGTTGTTCTTCCTGGTTGCGCGGCATCTGTTTTTGTAAGTTACTTTTGTGGTACATTTTTGCCAGTGGATGTTGATAGCTTCTGTTTGTGAGCATCTATTATTTGCCTTATGTTTGTGACGTGACGTTTTACCAACTTGTTCTACACTTCTACTTACAATCTTGTGGTCTGTGAGGGAAGGTCTCCAAGGTTCTTATGACCTTGTTTGTTTTTTCTTTCATTTTTTGCATGTTCG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Traes_1DS_309F807A1 </w:t>
      </w:r>
      <w:proofErr w:type="spellStart"/>
      <w:r w:rsidRPr="00377CB2">
        <w:rPr>
          <w:sz w:val="16"/>
          <w:szCs w:val="16"/>
          <w:lang w:val="en-US"/>
        </w:rPr>
        <w:t>Org_Taestivumearly</w:t>
      </w:r>
      <w:proofErr w:type="spellEnd"/>
      <w:r w:rsidRPr="00377CB2">
        <w:rPr>
          <w:sz w:val="16"/>
          <w:szCs w:val="16"/>
          <w:lang w:val="en-US"/>
        </w:rPr>
        <w:t>-release transcript: Traes_1DS_309F807A1.2 (M=6) PTHR11668:SF262 - SERINE/THREONINE-PROTEIN PHOSPHATASE PP1 ISOZYME 8-RELATED (PAC</w:t>
      </w:r>
      <w:proofErr w:type="gramStart"/>
      <w:r w:rsidRPr="00377CB2">
        <w:rPr>
          <w:sz w:val="16"/>
          <w:szCs w:val="16"/>
          <w:lang w:val="en-US"/>
        </w:rPr>
        <w:t>:31868116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ATTAAGCTCGTGGTCGTCACAAACGCAAACTATTCCCAGGCACATCCCATTTCCAATCCCCCACCCTTCCTCTCTCTCTCCCCCGCCCCTAGCCGTCGCCGGAGAGAGAGAGGGACGCGGCCGCGGGAGAAGAAGGAGGGAAGATGATGATGACACGGGCCTCCATGGGGGCCATGGAGGGCGCGGCGCTGGACGAGGTGGTGCGGCGATTGGTCGAGGGCGGCCGCGGCGGGCGGCAGGTGCAGCTGTCCGAGGCGGAGATCCGGCAGCTCTGCGTCGACGCCAAGCGGGTTTTCCTGTCCCAGCCGAACCTCCTCCGCATCCAGGCCCCCGTCAAGATCTGCGGTGATATCCATGGTCAGTTTGTTGATCTTCTGAGGTTGTTTGATTTGGGTGGTTATCCTCCAACCTCAACCTATGTATTCCTCGGAGACTACGTAGATAGAGGCAAACAGAGCTTGGAAACTATATGCTTACTGCTGGCCTACAAAATAAGGTACCCTGACAAGGTTTTCCTGTTAAGGGGTAACCATGAAGATGCAAAAATCAACAGAGTTTATGGTTTCTATGATGAATGCAAGAGGAGGTTCAATGTTCGACTGTGGAAGATATTCTCTGATTGCTTCAACTGCCTGCCTATTGCAGCACTCATTGACGACAAGATACTGTGCATGCATGGTGGCCTTTCACCTGAACTGACTAACCTGGACCAAATAAAGGATATTGAGAGGCCGGCTGAGATTCCTGATTATGGTCTCCTGTGTGATTTGCTTTGGTCTGATCCTAGCCCTGACGGAGAAGGGTGGGGGGAGAGTGACAGAGGTGTTTCATGTACGTTTGGTGCAGATATGCTTATAGAGTTCTTGGAGAAAAATGATCTTGATCTTATCTGCCGAGCCCATCAGGTGGTAGAAGATGGTTATGAGTTCTTCGCACAGCGGAGATTAGTCACCATCTTCTCAGCTCCAAATTACTGCGGGGAATTCGATAATGTAGGTGCTCTGTTGAGCATAGATGAAAATCTAATGTGCTCATTTCAAATCTTGAAGCCAAATGAAACAGGCACATCGCGGGTAAAAAGACAAATTCCAAATAAGGTAAATCAGCTGGCTTCAGATTGGATTCATATTGTACTATGCACTAGAAGTTGAACCTGTGGAGATAGAATGTTTTATCATTGTATTATCTTTATGGACTACTCCCTCTGTGCATAAATATAAGACGTTTTAGAGACTTGTCAAGTCTCTAAAATGTCTTACATTTATGAACAGAGGGAGTAGAATATTAGAAAAATAGAAACCATGATCAATGAAACGAAAGAAAATTCGATGATAATGCCTCTGATGCACAAGATCTGCTGTGGTTTGCTGGTTCTGTTAATTATTGCATAATCCAGTCATCTGCCCTTTTTTAATGAACATACAATCGCTGCACAGTGGGCCGCACATTAATTTTTTTTCTAAATTTTAATGCCATCTCGATGTTACTTCTGTATGTTCACGAGGAAACTTTGCGGATGACACTACCACAGAGAGTGATAGTGAATTGATAATGTAATTGAGGATAATCCTTCATTTAATCTTTGATCAAGAAGGGGCTATTCAATGCATTCATTGTATTTCGGCCAACTATTACATTTTAGCCGTTAGGCCAACTCCAACGCAGTGACCCAAACGGACACGGATTTTATCCGTATTTTGTCAGTTTGGGTCAGGAAAACGGACATCGGGTGCGAGCGGACAGACGGACACGACCTCTGCGCCC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Traes_3AS_8B6A13B23 </w:t>
      </w:r>
      <w:proofErr w:type="spellStart"/>
      <w:r w:rsidRPr="00377CB2">
        <w:rPr>
          <w:sz w:val="16"/>
          <w:szCs w:val="16"/>
          <w:lang w:val="en-US"/>
        </w:rPr>
        <w:t>Org_Taestivumearly</w:t>
      </w:r>
      <w:proofErr w:type="spellEnd"/>
      <w:r w:rsidRPr="00377CB2">
        <w:rPr>
          <w:sz w:val="16"/>
          <w:szCs w:val="16"/>
          <w:lang w:val="en-US"/>
        </w:rPr>
        <w:t>-release transcript: Traes_3AS_8B6A13B23.1 (M=6) PTHR11668:SF262 - SERINE/THREONINE-PROTEIN PHOSPHATASE PP1 ISOZYME 8-RELATED (PAC</w:t>
      </w:r>
      <w:proofErr w:type="gramStart"/>
      <w:r w:rsidRPr="00377CB2">
        <w:rPr>
          <w:sz w:val="16"/>
          <w:szCs w:val="16"/>
          <w:lang w:val="en-US"/>
        </w:rPr>
        <w:t>:31888541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AAAAAATACTACTAGTAGTAGATAAACAACCTAATGACCACACAAAAAAACCATATTTACCACGTTCGTTAAAAAAAAACCATAATTACCACGCCATTATCCAATCCCGACCACCTCGTCGTCCATTTTTTTTTTCCGAGAGTACCCTCCTCCATTTCTAATCCTCCTCGCACCTCCGTCGTCGTCTAGGGATCGAGCCGGTGGAGAGCGGTGAAGATGATGATGACGCGGGCATCGATGGGCGCCATGGATGGGGCCGCGTTGGATGAGGTGGTTCGGCGGCTCGTCGAAGGGGGCCGCGGCGGGCGCCAGGTCCAGCTGTCGGAGGCGGAGATCCGCCAGCTCTGTGTCGAGGCCAAAAGGGTGCTCCTCTCGCAGCCCAACCTCCTGCGCATTCCCGCGCCCGTCAAGATCTGCGGTGATATCCATGGTCAGTTTGTTGATCTTCTGAGGCTGTTCGATTTGGGTGGCTATCCTCCAACTTCGACTTATCTTTTCCTTGGAGACTACGTGGATAGAGGCAAACAAAGCTTGGAAACCATATGTCTGCTTCTGGCGTATAAAGTGAAGTACCCTGATAAGGTTTTCCTGTTGAGAGGAAACCATGAAGATGCAAAAATTAACAGAGTTTATGGTTTCTATGATGAATGCAAGAGGAGATTCAATGTTCGTCTGTGGAAGATATTCTGTGATTGCTTCAACTGCTTGCCTATGGCAGCGCTTATTGATGATAAGATATTCTGTATGCATGGTGGCCTCTCACCTGAATTGAATAGCTTAGATCAAATTAAGGATATTGAGAGGCCTGTTGAAATTCCTGACTATGGTCTTCTATGTGATTTGCTTTGGTCTGATCCTAGTTCTGACACACAAGGGTGGGGGGAGAGTGACAGAGGTGTTGCTTGTACTTTCGGTGCGGATAAGCTTGTAGAATTTTTGGAGAAGAATGATCTTGACCTCATTTGCCGAGCTCACCAGGTGGTAGAGGATGACTATGAGTTCTTTGCAGAAAGGAGATTAGTCACCATCTTTTCAGCTCCAAACTACTGTGGAGAATTTGATAATGCGGGTGCTTTGTTAAGCATAGATGAAAGCTTAATGTGTTCTTTCCAGATCTTGAAGCCAAAAGAAACAGGAGCACCACATTCAAGAAAACCAATTTCAAACAAGG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Traes_3B_9B97F74FC </w:t>
      </w:r>
      <w:proofErr w:type="spellStart"/>
      <w:r w:rsidRPr="00377CB2">
        <w:rPr>
          <w:sz w:val="16"/>
          <w:szCs w:val="16"/>
          <w:lang w:val="en-US"/>
        </w:rPr>
        <w:t>Org_Taestivumearly</w:t>
      </w:r>
      <w:proofErr w:type="spellEnd"/>
      <w:r w:rsidRPr="00377CB2">
        <w:rPr>
          <w:sz w:val="16"/>
          <w:szCs w:val="16"/>
          <w:lang w:val="en-US"/>
        </w:rPr>
        <w:t>-release transcript: Traes_3B_9B97F74FC.2 (M=6) PTHR11668:SF262 - SERINE/THREONINE-PROTEIN PHOSPHATASE PP1 ISOZYME 8-RELATED (PAC</w:t>
      </w:r>
      <w:proofErr w:type="gramStart"/>
      <w:r w:rsidRPr="00377CB2">
        <w:rPr>
          <w:sz w:val="16"/>
          <w:szCs w:val="16"/>
          <w:lang w:val="en-US"/>
        </w:rPr>
        <w:t>:31892846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GTCCTACATTATTGATCTTACGCGGAGATTTGTGTGAGAATTTTCTTTTCTATGTTTGTTTTTTTGCTTGATTAAGTCGCTTAGACATGCTGGCGTAGAAAAAAAATATAAACAACCTAATTACCACACCCTAAAAAAACCATTTTTACCACGTTCGTTAAAAAAACCATACCAATCCCGACCACCTCCTCCTCCATTTTTTTTTCCGAGAGTACCCTCCTCCATTTCTAATCCTCCTCGCACTTCCGTCGTCGTCTAGGGATCGAGCCGGCGGAGAGCGGTGAGGATGATGATGACGCGGGCATCGATGGGCGCCATGGATGGGGCCGCGTTGGATGAGGTGGTTCGGCGGCTCGTCGAAGGGGGCCGCGGCGGGCGCCAGGTCCAGCTGTCGGAGGCGGAGATCCGCCAGCTCTGCGTCGAGGCCAAAAGGGTGCTCCTCTCGCAGCCCAACCTCCTGCGCATTCCCGCGCCCGTCAAGATCTGCGGTGATATCCATGGTCAGTTTGTTGATCTTCTGAGGCTGTTCGATTTGGGTGGCTACCCTCCAACTTCGACTTATCTTTTCCTTGGAGACTACGTGGATAGAGGCAAACAAAGCTTGGAAACCATATGTCTGCTTCTGGCGTATAAAGTGAAGTACCCTGATAAGGTTTTCCTGTTGAGAGGAAACCATGAAGATGCAAAAATTAACAGAGTTTATGGTTTCTATGATGAATGCAAGAGGAGATTCAATGTTCGTCTGTGGAAGATATTCTGTGATTGCTTCAATTGCTTGCCTATGGCAGCGCTTATTGATGATAAGATATTCTGTATGCATGGTGGCCTCTCACCTGAATTGAATAGCTTAGATCAAATTAAGGATATTGAGAGGCCTGTTGAAATTCCTGACTATGGTCTTCTATGTGATTTGCTTTGGTCTGATCCTAGTTCTGACACACAAGGGTGGGGGGAGAGTGACAGAGGTGTTGCTTGTACTTTCGGTGCGGATAAGCTTGTAGAATTTTTGGAGAAGAATGATCTTGACCTCATTTGCCGAGCTCATCAGGTGGTAGAGGATGGCTATGAGTTCTTTGCAGAAAGGAGATTAGTCACCATCTTTTCAGCTCCAAACTACTG</w:t>
      </w:r>
      <w:r w:rsidRPr="00377CB2">
        <w:rPr>
          <w:sz w:val="16"/>
          <w:szCs w:val="16"/>
          <w:lang w:val="en-US"/>
        </w:rPr>
        <w:lastRenderedPageBreak/>
        <w:t>TGGAGAATTCGATAATGCGGGTGCTTTGTTAAGCATAGATGAAAGCTTAATGTGTTCTTTCCAGATCTTGAAGCCAAAAGAAACAGGAGCACCACATTCAAGAAAACCAATTTCAAACAAGGTAAATAATCAGGCTTCAGTTGGTTTCCCTTTCATGACCCAATATATTGGACAAGTGACAGATAGGCCATCAGTGAGTTGTTCTTGTTTGAACTACAATTCATGAAAAA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Traes_4AL_2EBB63DBA </w:t>
      </w:r>
      <w:proofErr w:type="spellStart"/>
      <w:r w:rsidRPr="00377CB2">
        <w:rPr>
          <w:sz w:val="16"/>
          <w:szCs w:val="16"/>
          <w:lang w:val="en-US"/>
        </w:rPr>
        <w:t>Org_Taestivumearly</w:t>
      </w:r>
      <w:proofErr w:type="spellEnd"/>
      <w:r w:rsidRPr="00377CB2">
        <w:rPr>
          <w:sz w:val="16"/>
          <w:szCs w:val="16"/>
          <w:lang w:val="en-US"/>
        </w:rPr>
        <w:t>-release transcript: Traes_4AL_2EBB63DBA.1 (M=10) PTHR11668:SF280 - SERINE/THREONINE-PROTEIN PHOSPHATASE PP1 ISOZYME 7 (PAC</w:t>
      </w:r>
      <w:proofErr w:type="gramStart"/>
      <w:r w:rsidRPr="00377CB2">
        <w:rPr>
          <w:sz w:val="16"/>
          <w:szCs w:val="16"/>
          <w:lang w:val="en-US"/>
        </w:rPr>
        <w:t>:31881030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CTTTGGCTGGCCTGCTTTGGGTGGTCGCTGCCTCTCTGCTAATATTCCTTGGAACTAGCTAGCTTGCAACATACTCAGAGCAGGACAGAGCATAGGGTGCTCCATAACCCATACCAGCCAGCAGAAAAGATTAATTATCAAGCCTCATGGTCGTCGTCGTCGTCGGCGGCGGCTTATAAACATCCATTGCTGCTGGACCGTCAGACCTTCAAGTAGGAGCTAGCTCCAGTTGGTTTGCTTGCTTGATTGGCGATGAACGGTGCGGCGCTAGACAACGTGATCCGGCGGCTGCTGGAGGTGCGGCGGGGGCGGCCGGGGAAGCAGCAAGTGCAGCAGGTGCAGCTGGGCGAGGGGGAGATCCGGCAGCTCTGCGGCGCCGCCAAGGACGTCTTCATGCGCCAGCCCAACCTGCTCCAGCTCGACGCCCCCATCAAGATCGCCGGTGACATCCACGGGCAGTACACGGATCTCATCCGACTCTTCGAGCTGGGCGGCTTCCCGCCGCAGCACAAGTACCTGTTCCTGGGCGACTACGTGGACCGCGGCAAGCAGAGCATCGAGACCATCTGCCTGCTGCTCGCCTACAAGCTCCGGTACCCGGAGCACTTCTTCCTCCTCCGCGGCAACCACGAGTGCGCCTCCGTCAACCGCGTCTACGGCTTCTACGACGAGTGCAAGCGCCGCTACTCCGTCCGCCTCTGGCGCCACTTCTCCGACTGCTTCAACTGCATGCCCGTCGCCGCCCTCGTCGAGTCGCGCATCCTCTGCATGCACGGCGGCCTCTCCCCGGACCTCCGCCACATCCGCGACATCGCCGGCCTCCCCAGGCCAGTCGACGTCCCCGACACCGGCCTCCTCTGCGACCTCCTCTGGTCCGACCCCGGCGGCGCCGCGGGGTGGGGACCCAATGAGAGGGGCGTGTCGTACACGTTCGGGGCGGACGTGGTGGCGGCCTTCATGGAGAGGCACGACCTGGACCTCGTGTGCCGGGCGCACCAGGTGGTGGAGGACGGCTACGAGTTCTTCGCCGGGAGGAGGATGGTCACCGTCTTCTCCGCGCCCAACTACTGCGGCGAGTTCGACAACGCCGGCGCCCTCATGTGCGTCGACGACGACCTCACCTGCTCGTTCCAGATACTCAAGCCCGCGGACAACAGGCAGCGGCGTTTCGCCTTCGGCATGGGATCATCCGCATCTACTACTAGCAGGGGGATCCGATCACCGTGGTGCTAATAATTAATATGCATGCTTTGCTTGGTCAAAACGGATGCATGCAATAAACCCATCCATCTTTGATTTCGATCCTTGGCAATTTTGTATACCACAGTTTTTTGTATACCACAGTAAGAGTTTTCTTGCATGTATTCGCAAAAAAAAAAGAGTTTTCTTGCATGCATGCATGGTGTAGCTCACATAAACAACAGGAAAAGCAAGGCTTGTATTTCATTTGGAGGCATCCGGACACTCTTTTTGTAGGGTTATATAAACTAATGTCATGCAAATTTAGTTTTGTT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Traes_4AS_6D7CDA716 </w:t>
      </w:r>
      <w:proofErr w:type="spellStart"/>
      <w:r w:rsidRPr="00377CB2">
        <w:rPr>
          <w:sz w:val="16"/>
          <w:szCs w:val="16"/>
          <w:lang w:val="en-US"/>
        </w:rPr>
        <w:t>Org_Taestivumearly</w:t>
      </w:r>
      <w:proofErr w:type="spellEnd"/>
      <w:r w:rsidRPr="00377CB2">
        <w:rPr>
          <w:sz w:val="16"/>
          <w:szCs w:val="16"/>
          <w:lang w:val="en-US"/>
        </w:rPr>
        <w:t>-release transcript: Traes_4AS_6D7CDA716.1 (M=6) PTHR11668:SF259 - SERINE/THREONINE-PROTEIN PHOSPHATASE PP1 ISOZYME 2-RELATED (PAC</w:t>
      </w:r>
      <w:proofErr w:type="gramStart"/>
      <w:r w:rsidRPr="00377CB2">
        <w:rPr>
          <w:sz w:val="16"/>
          <w:szCs w:val="16"/>
          <w:lang w:val="en-US"/>
        </w:rPr>
        <w:t>:32023484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CCATCGGCGGCCCACCACTCAATCTCTCTCCTCCCCCTCCTCGGCCACCTGCTCCTCCCGAAGCGCCGAAACCCTAACTCCACCGATCTCTCTCCACCCCGGGGGAGGCGATGGCGGCGGCGCCGGCGGCGGGAGGGCAGGGAGGCGGCATGGACGCCGCGCTCCTCGACGACATCATCCGCCGTCTGCTCGAGGTGCGGACGGCGCGCCCCGGCAAGCAGGTGCAGCTCTCCGAGTCGGAGATCCGCCAACTCTGCACCGCCTCCCGCGACATCTTCCTCACCCAGCCCAACCTCCTCGAGCTCGAGGCGCCCATTAAAATCTGCGGTGATATCCATGGTCAGTACAGTGATCTTTTAAGGCTATTTGAGTATGGAGGTTTTCCCCCAGAAGCCAACTATCTATTCTTAGGCGATTATGTTGATCGAGGCAAACAGAGTCTGGAGACTATATGCCTCCTCCTTGCATACAAAATCAAGTACCCCGAGAACTTTTTTCTTCTGAGAGGCAACCATGAGTGTGCTTCAATAAACAGAATATATGGATTTTATGATGAATGCAAGCGTCGCTTCAATGTGCGGCTATGGAAGGTCTTCACCGACTGTTTTAATTGTCTCCCTGTGGCCGCTCTAATCGATGATAAAATATTATGCATGCATGGTGGCCTTTCTCCTGATCTGGGACACCTAGATGAGATAAAAAACTTGCCCCGTCCTACCGATGTGCCAGATACAGGTCTACTATGCGATCTTCTTTGGTCTGATCCAGGAAAAGATGTCCAAGGGTGGGGCATGAATGATAGGGGCGTTTCATACACATTTGGCCATGACAAAGTTACGGAGTTCCTTCTAAAGCATGATCTTGATCTTATTTGCCGTGCCCACCAGGTTGTCGAGGATGGGTATGAATTCTTTGCTGACAGGCAACTGGTCACCATATTTTCGGCTCCCAACTATTGTGGTGAATTTGATAATGCTGGAGCAATGATGAGTGTTGATGAAACTTTGATGTGTTCATTTCAAATTCTCAAACCTGCTGAGAGAAAAATCAAATTTATGGCGTCAAACAAAATGTGAAATGATGAAGCTCTTTCCTCTTCTAGAGGCTCTGAGGCTCTCATGTGGACACAATCACATCAAGACATCAACGCGCAGGCGCTATGCTTGAAGGCAGCATCGGGCTAGTTCTACTGGATTAGTCAAATAATATCATTTCTAACAGTTGGTCTGAAAGTTACTCTTCATAGCAAGTGCCAGAATTTTTTTCCTTTTCTGTTCCCACCGGGTGTGAAACTATCTTGTAGCTGTAGATATATTGATTATGGAAGGCTGAAGTTCGCAATTGATGCAAGATGAT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Traes_4BL_3AA55AD10 </w:t>
      </w:r>
      <w:proofErr w:type="spellStart"/>
      <w:r w:rsidRPr="00377CB2">
        <w:rPr>
          <w:sz w:val="16"/>
          <w:szCs w:val="16"/>
          <w:lang w:val="en-US"/>
        </w:rPr>
        <w:t>Org_Taestivumearly</w:t>
      </w:r>
      <w:proofErr w:type="spellEnd"/>
      <w:r w:rsidRPr="00377CB2">
        <w:rPr>
          <w:sz w:val="16"/>
          <w:szCs w:val="16"/>
          <w:lang w:val="en-US"/>
        </w:rPr>
        <w:t>-release transcript: Traes_4BL_3AA55AD10.1 (M=6) PTHR11668:SF259 - SERINE/THREONINE-PROTEIN PHOSPHATASE PP1 ISOZYME 2-RELATED (PAC</w:t>
      </w:r>
      <w:proofErr w:type="gramStart"/>
      <w:r w:rsidRPr="00377CB2">
        <w:rPr>
          <w:sz w:val="16"/>
          <w:szCs w:val="16"/>
          <w:lang w:val="en-US"/>
        </w:rPr>
        <w:t>:31913024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ACCCAATCTCTCTCCTCCCCCTCCTCGGCCACCTGCTCCTCCCGAAGCGCCGAAACCCTAACTCCACCGATCTCTCTCCACCCCGGGGGAGGCGATGGCGGCGGCGCCGGNGGGAGGGCAGGGAGGCGGCATGGACGCCGCGCTCCTCGACGACATCATCCGCCGTCTGCTCGAGGTGCGGACGGCGCGCCCCGGCAAGCAGGTGCAGCTCTCCGAGTCGGAGATCCGCCAGCTCTGCACCGCCTCCCGCGACATCTTCCTCACCCAGCCCAACCTCCTCGAGCTCGAGGCGCCCATCAAGATCTGCGGTGATATCCATGGTCAGTACAGTGATCTTTTAAGGCTATTTGAGTATGGAGGTTTTCCCCCGGAAGCCAACTATCTATTCTTAGGCGATTATGTTGATCGAGGCAAACAGAGTCTGGAGACTATATGCCTCCTCCTTGCATACAAAATCAAGTACCCTGAGAACTTTTTTCTCCTGAGAGGCAACCATGAGTGTGCTTCAATAAACAGAATATATGGATTTTATGATGAATGCAAGCGTCGCTTCAATGTGCGGCTATGGAAGGTCTTCACCGACTGTTTTAACTGTCTCCCTGTGGCCGCTCTAATTGATGATAAAATATTATGCATGCATGGTGGCCTTTCTCCTGATCTGGGACACCTAGATGAGATAAAAAACTTGCCCCGTCCTACCGATGTGCCAGATACAGGTCTACTATGCGATCTTCTTTGGTCTGATCCAGGAAAAGATGTCCAAGGGTGGGGCATGAATGATAGGGGCGTTTCATTCACATTTGGTCATGACAAAGTTACGGAGTTCCTTCTAAAGCATGATCTTGATCTTATTTGCCGTGCCCACCAGGTTGTCGAGGATGGGTATGAATTCTTTGCTGACAGACAGCTGGTCACCATATTTTCGGCTCCCAACTATTGTGGTGAATTTGATAATGCTGGAGCAATGATGAGTGTTGATGAAACTTTGATGTGTTCATTTCAAATTCTCAAACCTGCCGAGAGAAAAATCAAATTTATGGCGTCAAACAAAATGTGAAATGATGAAGCTCTTTCCTCTTCTAGAGGCTCTGAGGCTCTCATGTGGACACAATCACATCAAGACATCAACGCGCAGGCGCTATGCTTGAAGGCAGCATCGGGCTAGTTCTACTGGAGAAGTCAAATAATATCATTTCTAACAGTTGGTCTGAAAGTTACTCTTCATAGCAAGTGCCAGAATTTTTTCCTTTTCTGTTCCCACCGGGTGTGAAACTATCTTGTAGCTGTAGATATATTGATTATGGAAGGCTGAAGTTCGCAATTGACGCAAGATGATCCCCTCCAGCAAGAAACAAAAAGTTCTGAATATGAGAGTTTTCTGTTTGGGAGTTCCACTATCTAAAAAGCACCTGTATCACTTACTGAGGTAAGAACAAAAGCCAAGCCTGTGTTTCTGTTGCTGTAAGCAAATATTGGATGAGTTTTATTTTAGTTTTTAGAGAGCGGTAATGGTAACAATTCAAA</w:t>
      </w:r>
      <w:r w:rsidRPr="00377CB2">
        <w:rPr>
          <w:sz w:val="16"/>
          <w:szCs w:val="16"/>
          <w:lang w:val="en-US"/>
        </w:rPr>
        <w:lastRenderedPageBreak/>
        <w:t>TAGTATGAGCACAAAGAAAGCTGATGCTTGGTGGGAACTTGATGAGAAAATATTCAGCATGTTCCTGATGTAGGCTTCACCTTTCAAGTGCTGGATGGCTTTGAGTTTTTGTTCAATCAGACCAGCATGATGGGCTGTTGCTTGATTAGCATTAACGTGGAAACA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Traes_4DL_350C0974E </w:t>
      </w:r>
      <w:proofErr w:type="spellStart"/>
      <w:r w:rsidRPr="00377CB2">
        <w:rPr>
          <w:sz w:val="16"/>
          <w:szCs w:val="16"/>
          <w:lang w:val="en-US"/>
        </w:rPr>
        <w:t>Org_Taestivumearly</w:t>
      </w:r>
      <w:proofErr w:type="spellEnd"/>
      <w:r w:rsidRPr="00377CB2">
        <w:rPr>
          <w:sz w:val="16"/>
          <w:szCs w:val="16"/>
          <w:lang w:val="en-US"/>
        </w:rPr>
        <w:t>-release transcript: Traes_4DL_350C0974E.2 (M=6) PTHR11668:SF259 - SERINE/THREONINE-PROTEIN PHOSPHATASE PP1 ISOZYME 2-RELATED (PAC</w:t>
      </w:r>
      <w:proofErr w:type="gramStart"/>
      <w:r w:rsidRPr="00377CB2">
        <w:rPr>
          <w:sz w:val="16"/>
          <w:szCs w:val="16"/>
          <w:lang w:val="en-US"/>
        </w:rPr>
        <w:t>:31968860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CGGCCCACCACCCAATCTCTCTCCTCCCCCTCCTCGGCCACCTGCTCCTCCCGAAGCGCCGAAACCCTAACTCCACCGATCTCTCTCCACCCCGGGGGAGGCGATGGCGGCGGCGCCGGCGGCGGGAGGGCAGGGAGGCGGCATGGACGCCGCGCTCCTCGACGACATCATCCGCCGTCTGCTCGAGGTGCGGACGGCGCGCCCCGGCAAGCAGGTGCAGCTCTCCGAGTCGGAGATCCGCCAGCTCTGCACCGCCTCCCGCGACATCTTCCTCACCCAGCCCAACCTCCTCGAGCTCGAGGCGCCCATTAAAATCTGCGGTGATATCCATGGTCAGTACAGTGATCTTTTAAGGCTATTTGAGTATGGAGGTTTTCCCCCGGAAGCCAACTATCTATTCTTAGGCGATTATGTTGATCGAGGCAAACAGAGTCTGGAGACTATATGCCTCCTCCTTGCATACAAAATCAAGTACCCTGAGAACTTTTTTCTTCTGAGAGGCAACCATGAGTGTGCTTCAATAAACAGAATATATGGATTTTATGATGAATGCAAGCGTCGCTTCAATGTGCGGCTATGGAAGGTCTTCACCGACTGTTTTAACTGTCTCCCTGTGGCCGCTCTAATTGATGATAAAATATTATGCATGCATGGTGGCCTTTCTCCTGATCTGGGGCACCTAGATGAGATAAAAAACTTGCCCCGTCCTACCGATGTGCCAGATACAGGTCTACTATGCGATCTTCTTTGGTCTGATCCAGGAAAAGATGTCCAAGGGTGGGGCATGAATGATAGGGGCGTTTCATACACATTTGGCCATGACAAAGTTACGGAGTTCCTTCTAAAGCATGATCTTGATCTTATTTGCCGTGCCCACCAGGTTGTTGAGGATGGGTATGAATTCTTTGCTGACAGACAGCTGGTCACCATATTTTCGGCTCCCAACTATTGTGGTGAATTTGATAATGCTGGAGCAATGATGAGTGTTGATGAAACTTTGATGTGTTCATTTCAAATTCTCAAACCTGCTGAGAGAAAAATCAAATTTATGGCGTCAAACAAGATGTGAAATGATGAAGCTCTTTCCTCTTCTAGAGGCTCTGAGGCTCTCATGTGGACACAATCACATCAAGACATCAACGCGCAGGCGCTATGCTTGAAGGCAGCATCGGGCTAGTTCTACTGGAGAAGTCAAATAATATCATTTCTAACAGTTGGTCTGAAAGTTACTCTTCATAGCAAGTGCCAGAATTTTTTCCTTTTCTGTTCCCACCGGGTGTGAAACTATCTTGTAGCTGTAGATATATTGATTATGGAAGGCTGAAGTTCGCAATTGACGCAAGATGATCCCCTCCAGCAAGAAAAAAAAAGTTCTGAATATGAGAGTTTTCTGTTTGGGAGTTCCACTATTTAAAAAGCACCTGTATCACTTACTGAGGTAAGAACAAAAGCCAAGCCTGTGTTTCTGTTGCTGTAAGCAAATATTGGATGAGTTTTATTTTAGTTTTTAGAGAGCGGTAATGGTAACAATTCAAATAGTATGAGCACAAAGAATGCTGATGCTTGGTTGGAACTTGATAGAAAATATTCAGCATGTTCCTGATGTACGCTTCACCTTTCAAGTGCTGGATGGCTTTGAGTTTTTGTTCAATCAGACCAGCATGATGGACCGATGCTTGATTAGCATTAACGTGGAAACAAAA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Traes_4DL_8B9F13EA5 </w:t>
      </w:r>
      <w:proofErr w:type="spellStart"/>
      <w:r w:rsidRPr="00377CB2">
        <w:rPr>
          <w:sz w:val="16"/>
          <w:szCs w:val="16"/>
          <w:lang w:val="en-US"/>
        </w:rPr>
        <w:t>Org_Taestivumearly</w:t>
      </w:r>
      <w:proofErr w:type="spellEnd"/>
      <w:r w:rsidRPr="00377CB2">
        <w:rPr>
          <w:sz w:val="16"/>
          <w:szCs w:val="16"/>
          <w:lang w:val="en-US"/>
        </w:rPr>
        <w:t>-release transcript: Traes_4DL_8B9F13EA5.1 (M=10) PTHR11668:SF280 - SERINE/THREONINE-PROTEIN PHOSPHATASE PP1 ISOZYME 7 (PAC</w:t>
      </w:r>
      <w:proofErr w:type="gramStart"/>
      <w:r w:rsidRPr="00377CB2">
        <w:rPr>
          <w:sz w:val="16"/>
          <w:szCs w:val="16"/>
          <w:lang w:val="en-US"/>
        </w:rPr>
        <w:t>:31806780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377CB2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ACTCGCCAGGCCTCCCCTCCCTCTTTCGGGAGCGAGAAAAGAAAAGCAGCTGGGTGCGCGCCCCGCACCTATCAGCCCTGCCTCGTCTGCCGGTGCCAGGGGATCCTGCCTGGCTGTCTGCCCGCGCGCGCGCTGGCTGGGCGGATGGCGGGCTCGTCTTCGGCGTCGGGCGCTGTCGACGTCGACCGGATAATCACCAAGCTGCTCGAGGTGCGCGGCGCGCGCCCTGGCAAGCAGGTGAACCTGCTCGAGTCAGAGATCCGAGCACTCTGCACGACCGCCCGCGAGGTCTTTCTGAAGCAGCCGACGCTGCTCGAGCTGGAGGCGCCAATCAAGATCTGCGGCGACCTGCACGGGCAGTACTTTGACCTGCTGCGCCTCTTTGAGTACGGCGGCTTCCCTCCCGACTCAAACTACCTCTTTCTGGGTGACTACGTGGACCGCGGGAAGCAGTCGCTCGAGACCATCTGCCTGCTGCTCGCGTACAAGATCAAGTACCCGGAGAACTTCTTCCTGCTGCGCGGCAACCACGAGTGCGCCTCGATCAACCGCATCTACGGCTTCTACGACGAGTGCAAGCGGCGCTTCTCGGTGAAGCTGTGGAAGACCTTCACAGACTGCTTCAACTGCTTGCCCGTCGCCGCCGTCGTGGACGAGAAGATCCTGTGCATGCACGGCGGCCTCTCGCCCGACCTCAAGCAGCTGAGCCAGATCGCGCGCCTCGAGCGGCCGACGGACGTGCCGGACCAGGGCCTGCTCTGCGACCTGCTCTGGTCCGACCCGGACAAGGACGTGACGGGGTGGGGCGAGAACGACCGCGGCGTCTCGTACACGTTTGGCGCCGACGTCGTCTCCGACTTTCTCGACGAGCACAACCTCGACCTCGTCTGCCGCGCGCACCAGGTGGTTGAGGACGGCTACGAGTTCTTTGCAAAGCGCCAGCTGGTGACCGTCTTCTCGGCGCCAAACTATTGCGGCGAGTTTGACAATGCGGGCGCGATGATGTCGGTGGACGACACTCTGATGTGCTCCTTCCAGATCCTCAAACCCGCCGAGAAGCGGCCGAAGGGGCAGGCGGCCGCCGCCTCGAGCGGCG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Traes_5BL_86F86B4A9 </w:t>
      </w:r>
      <w:proofErr w:type="spellStart"/>
      <w:r w:rsidRPr="00377CB2">
        <w:rPr>
          <w:sz w:val="16"/>
          <w:szCs w:val="16"/>
          <w:lang w:val="en-US"/>
        </w:rPr>
        <w:t>Org_Taestivumearly</w:t>
      </w:r>
      <w:proofErr w:type="spellEnd"/>
      <w:r w:rsidRPr="00377CB2">
        <w:rPr>
          <w:sz w:val="16"/>
          <w:szCs w:val="16"/>
          <w:lang w:val="en-US"/>
        </w:rPr>
        <w:t>-release transcript: Traes_5BL_86F86B4A9.2 (M=10) PTHR11668:SF280 - SERINE/THREONINE-PROTEIN PHOSPHATASE PP1 ISOZYME 7 (PAC</w:t>
      </w:r>
      <w:proofErr w:type="gramStart"/>
      <w:r w:rsidRPr="00377CB2">
        <w:rPr>
          <w:sz w:val="16"/>
          <w:szCs w:val="16"/>
          <w:lang w:val="en-US"/>
        </w:rPr>
        <w:t>:31794343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377CB2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CATACCAGCCAGCAGAAAAGGTGCTAGATATATTGTTCGATCTCTCCTCGCCCGGCCGGCCGACCTTTGGTTGGTTGATGCAAAGTTGCCTAGCTACGCTTGCAGATTAACTATCAAGCCCCATGGTCGTTGTCGTCTACTTATAAGCATCCATTGCTGGACCGTCAGACCTTCAAGTAGCTAGGAGCTCCAGTTGGTTTGCTTGCTTTGATTGGCGATGAACGGTGCGGCGCTAGACAACGTGATCCGGCGGCTGCTGGAGGTGCGGCGGGGGCGGCCGGGGAAGCAGCAAGTGCAGCAGGTGCAGCTGGGCGAGGGGGAGATCCGGCAGCTCTGCGCCGCCGCCAAGGACGTCTTCATGCGCCAGCCCAACCTGCTCCAGCTCGACGCCCCCATCAAGATCGCCGGTGACATCCACGGTCAGTACACGGACCTGCTGCGGCTGTTTGAGCTGGGCGGCTTCCCGCCGCAGCACAAGTACCTGTTCCTGGGCGACTACGTGGACCGCGGCAAGCAGAGCATCGAGACCATCTGCCTGCTGCTCGCCTACAAGCTCCGGTACCCGGAGCACTTCTTCCTCCTCCGCGGCAACCACGAGTGCGCCTCCGTCAACCGCGTCTACGGCTTCTACGACGAGTGCAAGCGCCGCTACTCCGTCCGTCTCTGGCGCCACTTCTCCGACTGCTTCAACTGCATGCCCGTCGCCGCCCTCGTCGAGTCGCGCATCCTCTGCATGCACGGCGGCCTCTCCCCGGACCTCCGCCACGTCCGCGACATCGCCGGCCTCTCCAGGCCCGTCGACGTCCCCGACACCGGCCTCCTCTGCGACCTCCTCTGGTCCGACCCCGGCGGCGCCGCCGGGTGGGGGCCCAACGAGAGGGGCGTGTCGTACACGTTCGGGGCGGACGTGGTGGCGGCGTTCATGGAGAGGCACGACCTGGACCTCGTGTGCCGGGCGCACCAGGTGGTGGAGGACGGCTACGAGTTCTTCGCCGGGCGGCGGATGGTCACCGTCTTCTCCGCGCCCAACTACTGCGGCGAGTTCGACAACGCCGGCGCCCTCATGTGCGTCGACGACGACCTCACCTGCTCCTTCCAGATACTCAAGCCCGTGGACAACAGGCAGCGGCGATTCGCCTTCGGCATGGGATCATCCGCAACTACTACTAGCAGGGGGATCCGATCACCGTGGTGCTAATTAATATGCATCCTTGGTCAAAACGGATGCATGCAATAAACCCATCCATCTTTGATTTCATTACCAATTTTGTATACGAGTTTTCTTGCATGCATGGTGTAACTCGCATAAACAACAGGAAAAGCAACGCTTGTACTATTTTCTTCGGTAATGATAACTCCCAAACGTTCGGGAGTTAAGCATGGCAACCCGAACGGGTTTAGATGGTAAGTTTAGTTTACGTGAGATTAGGGAAACATGGCAATTTTCTGACAAAAAAAGAAAAAGGACGAAGTTGCCATCTTCTATCAACTAAAGTTGCCATCCCCTGTTAACTAAAGTTGCCATATAAAAATGTTCGG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Traes_5DL_F7F10739D </w:t>
      </w:r>
      <w:proofErr w:type="spellStart"/>
      <w:r w:rsidRPr="00377CB2">
        <w:rPr>
          <w:sz w:val="16"/>
          <w:szCs w:val="16"/>
          <w:lang w:val="en-US"/>
        </w:rPr>
        <w:t>Org_Taestivumearly</w:t>
      </w:r>
      <w:proofErr w:type="spellEnd"/>
      <w:r w:rsidRPr="00377CB2">
        <w:rPr>
          <w:sz w:val="16"/>
          <w:szCs w:val="16"/>
          <w:lang w:val="en-US"/>
        </w:rPr>
        <w:t>-release transcript: Traes_5DL_F7F10739D.1 (M=10) PTHR11668:SF280 - SERINE/THREONINE-PROTEIN PHOSPHATASE PP1 ISOZYME 7 (PAC</w:t>
      </w:r>
      <w:proofErr w:type="gramStart"/>
      <w:r w:rsidRPr="00377CB2">
        <w:rPr>
          <w:sz w:val="16"/>
          <w:szCs w:val="16"/>
          <w:lang w:val="en-US"/>
        </w:rPr>
        <w:t>:31898036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377CB2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lastRenderedPageBreak/>
        <w:t>GTGCCGGCCGACCTCCTAAAAGCGCTTTCTTTCCACCTCTTATTCTCGGTCCTTCCCTGTCCTCTCATCTTCCTCCACCCTACTTTTGCTGCTCACACATGTTTTCTTCATTTCTTCAAGAATCTTGCGTTTGTGGTGGTGGTGAGGAGAATCTTTGGCTGGCCTGCTTTGTGTGGTCGCCGCCACTCTGTTAATATTCCTTGAACTAGCTAGCTTGCAACATACTCAGAGCAGAGCAGAGCATAGGGTGCTCCATAGCCCATACCAGCCAGCAGAAAAGATTAATTATCAAGCCTCATGGTCGTCGTCGTCGTCTACTTATAAACATCCATTGCTGGACCGCCAGACCTTCAAGTAGGAGCTCCAGTTGGTTTGCTTGATTGACGATGAACGGTGCGGCGCTAGACAACGTGATCCGGCGGCTGCTGGAGGTGCGGCGGGGGCGGCCGGGGAAGCAGCAAGTGCAGCAGGTGCAGCTGGGCGAGGGGGAGATCCGGCAGCTCTGCGGCGCCGCCAAGGACGTCTTCATGCGCCAGCCCAACCTGCTCCAGCTCGACGCCCCCATCAAGATCGCCGGTGACATCCACGGGCAGTACACGGACCTTATCCGACTGTTTGAGCTGGGCGGCTTCCCGCCGCAGCACAAGTACCTGTTCCTGGGCGACTACGTGGACCGCGGCAAGCAGAGCATCGAGACCATCTGCCTGCTGCTCGCCTACAAGCTTCGGTACCCGGAGCACTTCTTCCTCCTCCGCGGCAACC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Traes_6AL_CCB16DE7E </w:t>
      </w:r>
      <w:proofErr w:type="spellStart"/>
      <w:r w:rsidRPr="00377CB2">
        <w:rPr>
          <w:sz w:val="16"/>
          <w:szCs w:val="16"/>
          <w:lang w:val="en-US"/>
        </w:rPr>
        <w:t>Org_Taestivumearly</w:t>
      </w:r>
      <w:proofErr w:type="spellEnd"/>
      <w:r w:rsidRPr="00377CB2">
        <w:rPr>
          <w:sz w:val="16"/>
          <w:szCs w:val="16"/>
          <w:lang w:val="en-US"/>
        </w:rPr>
        <w:t>-release transcript: Traes_6AL_CCB16DE7E.2 (M=10) PTHR11668:SF280 - SERINE/THREONINE-PROTEIN PHOSPHATASE PP1 ISOZYME 7 (PAC</w:t>
      </w:r>
      <w:proofErr w:type="gramStart"/>
      <w:r w:rsidRPr="00377CB2">
        <w:rPr>
          <w:sz w:val="16"/>
          <w:szCs w:val="16"/>
          <w:lang w:val="en-US"/>
        </w:rPr>
        <w:t>:31906008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377CB2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CCCAGCTCAATAAATACCTCCACCAGCACCAGCCATTTTGCTGCAAGCACCAGCACACTTCACAGGCCCTCATCATCTTCCATCCTTCCAAAAACATCACTTGCATAGTTGCATGCAACCCAACAAAAAATCTGACTAGGAAATGTCAAGTGACAAGGACATGGGGGGCCAACACACTTTGCAAAAACAACCCCAGCACTGTCCTTGTGATCTCCAACCAGGGGCCCAGGCACAATAACCAAGCATCCACAAGGGCCTGGTTGCAAAAGTTGCATGCTTTATTATTCCACAAAGTCCAATACTAGTCCTTGGGGAATTGGCACAAGGAGAGAGAAAGTGACAGAGAGAGGTAGAGAGAGAGATAGGGGGAGGGTGGGAGAGGAGACCCTGACCAATGCCAAGAACAAGAAGAGATCAGTGAGAAGGCCAGGCGAAAATCCCCACCGGGCGAGAAGAGACGAGCTCCGGCCTCCTCCGAGAACAAGAACAAGAAGGAATCCCGGAGCACGAGGGAAGAATAAAGCGGGCGGAGGAGACCGGAAAGGCCGAGGAGAAAAAAGCTCTTGATTGATGGAGAAGGGGATGGATCCGGCGCTGCTGGACAACATCATCGCCAGGCTGCTGGAGGTGAAGAGCCTCAAGCCCGGGAAGAACGCGCAGCTGTCCGAGTCGGAGATCAAGCAGCTCTGCGCCGCCTCCAAGGAGATCTTCCTCGCGCAGCCCAACCTCCTGGAGCTCGAGGCCCCCATCAAAATCTGCGGTGATGTCCATGGCCAATATTCTGATCTCCTGAGGCTCTTTGAATATGGTGGATATCCTCCTCAGTCCAACTATCTTTTCTTGGGCGATTATGTGGACCGGGGAAAGCAGAGCCTTGAGACAATATGCCTTCTTTTGGCATATAAGGTCAAGTATCCTGAGAACTTCTTTCTTCTAAGGGGCAACCATGAATGTGCATCAGTAAACCGCATCTATGGGTTCTATGATGAGTGCAAGCGCAGATTCAGTGTAAAACTCTGGAAAACATTTACAGACTGTTTTAACTGCTTACCGGTATCAGCGTTGATAGATGAAAAGATTCTATGTATGCATGGAGGTCTTTCCCCAGAGTTGAACAAGCTGGATCAAATACTCAACCTCAATCGCCCCACAGATGTGCCTGATACTGGGTTACTTTGTGATCTTCTTTGGTCCGATCCTTCGAATGAAGCGCAAGGGTGGGCTATGAATGATCGAGGTGTCTCATATACATTTGGACCTGATAAAGTGGCTGAATTTCTTGAGAAGCATGATTTAGACCTCATCTGCCGAGCCCATCAGGTTGTTGAGGATGGCTACGAGTTCTTTGCTGATCGTCAGCTAGTAACAATATTTTCGGCACCTAATTACTGTGGAGAATTCGATAATGCTGGTGCCATGATGAGTGTAGACGAGACGCTGATGTGCTCCTTCCAAATACTCAAACCCGCAAGGAAAATGTTGCCTGGTTCAACTAATAACAAGTCTGGATTCAAGTCAATGAGAGGATGGTGACGGTGGCACGGCGATTGGTGAGCAAGCTGTGGTCTCATCTGCAGGCAGGCACGTGCCTACTACGAGCGGCTGCGACTAACCGGCGTTTTCGCCGATGCCTCGAGCCCGGACCGGAACAAGAACGCAGATTGTACAACTCTCTCGTCGATGGACTGTACATCGTTCATGTCGGATTAACACTTGTTGTAATGTATTATTGTTTTTCTACCGTGCGGATCTCTTTATCGTACGAGAGGACGATGTGAATGAAACTGTTGCTCCTCCTTCCCCCCCTCTAAATTCGGATTCAGGCAGGCATATACGCCAATAAAAACTGGTAAGAGTCTTGGGTGCTGGCTGTGGGATCTTGAGAGACAGGGA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Traes_6AL_DC03CC56C </w:t>
      </w:r>
      <w:proofErr w:type="spellStart"/>
      <w:r w:rsidRPr="00377CB2">
        <w:rPr>
          <w:sz w:val="16"/>
          <w:szCs w:val="16"/>
          <w:lang w:val="en-US"/>
        </w:rPr>
        <w:t>Org_Taestivumearly</w:t>
      </w:r>
      <w:proofErr w:type="spellEnd"/>
      <w:r w:rsidRPr="00377CB2">
        <w:rPr>
          <w:sz w:val="16"/>
          <w:szCs w:val="16"/>
          <w:lang w:val="en-US"/>
        </w:rPr>
        <w:t xml:space="preserve">-release transcript: Traes_6AL_DC03CC56C.1 (M=4) PTHR11668//PTHR11668:SF244 - SERINE/THREONINE PROTEIN </w:t>
      </w:r>
      <w:proofErr w:type="gramStart"/>
      <w:r w:rsidRPr="00377CB2">
        <w:rPr>
          <w:sz w:val="16"/>
          <w:szCs w:val="16"/>
          <w:lang w:val="en-US"/>
        </w:rPr>
        <w:t>PHOSPHATASE  (</w:t>
      </w:r>
      <w:proofErr w:type="gramEnd"/>
      <w:r w:rsidRPr="00377CB2">
        <w:rPr>
          <w:sz w:val="16"/>
          <w:szCs w:val="16"/>
          <w:lang w:val="en-US"/>
        </w:rPr>
        <w:t>PAC:31812504)</w:t>
      </w:r>
    </w:p>
    <w:p w:rsidR="00691586" w:rsidRPr="00377CB2" w:rsidRDefault="00691586" w:rsidP="00377CB2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ATTAGTGACAGGCTCACCCCCATTTGCCACTCGTACCAGGGCCCTTATTTGGCAGGGCCTTCGGGAGCCAAGCATCGCCGGGCCATAAAACGAACCAAAGCCATGGACACGGGCGCACGGACGCTCTCCACCTCTCCTCCTCTCGCAGCCCGACCTCCTCCACGGCTCGCGGCAAGGAGAGATCGTCGATGGACGGGCACGCGGTGGACGAGCTGATCCGGCGGCTCCTGGACGGGAAGAAGGGCAAGGCGCCCGGCAAGAAGGTGCAGCTGAGCGAGGCGGAGATCCGGCACCTCTGCGTCACCGCCAAGGGGATCTTCCTCTCCCAGCCCAACCTCCTCGAGCTCGAGGCCCCCATCAACGTCTGCGGCGACATCCACGGGCAGTTCTCGGACCTACTCCGGCTGTTCGACTACGGCGGGCTGCCGCCGACGGCCAATTACCTGTTCCTGGGCGACTACGTGGACCGGGGCAAGCAGAGCATCGAGACCATCTGCCTGCTGCTGGCGTACAAGATCAAGTTCCCGGACAACTTCTTCCTGCTGCGGGGCAACCACGAGTGCGCCTCCATCAACCGCATCTACGGCTTCTACGACGAGTGCAAGCGCCGCTTCAGCGTCCGCCTCTGGAAGCTCTTCACCGACTGCTTCAACTGCCTCCCCGTCGCGGCGCTCATCGACGAGAAGATCCTCTGCATGCACGGCGGTCTCTCCCCGGACCTCGACAGCCTCGACCGCATCGCCGAGATCCAGCGCCCCGTCGACGTGCCCGACCAGGGCCTCCTCTGCGACCTCCTCTGGTCCGACCCCGACCGCGAGAGCCCCGGCTGGGGCGAGAACGACCGCGGCGTCTCCTTCACCTTCGGCGCCGACAAGGTCGCCGAGTTCCTCAACAAGCACGACCTCGACCTCATCTGCCGCGCCCACCAGGTCGTGGAGGACGGGTACGAGTTCTTCGCGGACCGGCAGCTGGTCACCATCTTCTCCGCGCCCAACTACTGCGGGGAGTTCAACAACGCCGGCGCGCTGATGAACGTCGACGCCAGCCTGCTCTGCTCCTTCCAGATCCTCAAGCCCTTGAGAGCCAAAGCGCAGGCGGACTAACAGAGTTTTTGTTACTATATTGCTATTAGAGGCTCGGTTAGAATCATGGAGATCTCATAGATTTGCATGCACGTATATATTTCTCCTTGCAGATCCATGGTTCTTTCGAATCGTTTGCTTGTAATTCATTATATATGTGTATGTATATAGTCATATAGAGGCATTCACGTCCACTAGCAAAACGTCATCTAAAAG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 xml:space="preserve">&gt;Traes_6BL_93357D848 </w:t>
      </w:r>
      <w:proofErr w:type="spellStart"/>
      <w:r w:rsidRPr="00377CB2">
        <w:rPr>
          <w:sz w:val="16"/>
          <w:szCs w:val="16"/>
          <w:lang w:val="en-US"/>
        </w:rPr>
        <w:t>Org_Taestivumearly</w:t>
      </w:r>
      <w:proofErr w:type="spellEnd"/>
      <w:r w:rsidRPr="00377CB2">
        <w:rPr>
          <w:sz w:val="16"/>
          <w:szCs w:val="16"/>
          <w:lang w:val="en-US"/>
        </w:rPr>
        <w:t>-release transcript: Traes_6BL_93357D848.1 (M=10) PTHR11668:SF280 - SERINE/THREONINE-PROTEIN PHOSPHATASE PP1 ISOZYME 7 (PAC</w:t>
      </w:r>
      <w:proofErr w:type="gramStart"/>
      <w:r w:rsidRPr="00377CB2">
        <w:rPr>
          <w:sz w:val="16"/>
          <w:szCs w:val="16"/>
          <w:lang w:val="en-US"/>
        </w:rPr>
        <w:t>:31999898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Pr="00377CB2" w:rsidRDefault="00691586" w:rsidP="00377CB2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ATGGATCCGGCGCTGCTGGACAACATCATCGCCAGGCTGCTGGAGGTGAAGAGCCTCAAGCCCGGGAAGAACGCGCAGCTGTCCGAGTCGGAGATCAAGCAGCTCTGCGCCGCCTCCAAGGAGATCTTCCTCGCGCAGCCCAACCTCCTGGAGCTCGAGGCCCCCATCAAAATCTGCGGTGATGTCCATGGCCAATATTCTGATCTCCTGAGGCTCTTTGAATATGGTGGATATCCTCCTCAGTCCAACTATCTTTTCTTGGGCGATTACGTGGACCGAGGAAAGCAGAGCCTTGAGACAATATGCCTTCTTTTGGCTTATAAGGTCAAGTACCCTGAGAACTTCTTTCTTCTAAGGGGAAACCATGAGTGTGCATCAGTAAACCGCATCTATGGATTCTATGATGAGTGCAAGCGCAGATTCAGTGTGAAACTCTGGAAAACATTTACAGACTGTTTTAACTGCTTACCGGTATCAGCATTGATAGATGAAAAGATTCTATGCATGCATGGAGGTCTTTCCCCAGAGTTGAACAAGCTGGATCAAATACTCAACCTCAATCGCCCCACGGATGTGCCTGATACTGGGTTACTTTGTGATCTTCTTTGGTCCGATCCTTCCAATGAAGCGCAAGGGTGGGCTATGAATGATCGAGGTGTCTCTTATACATTTGGACCTGATAAAGTGGCTGAATTTCTTGAGAAGCATGATTTAGACCTCATCTGCCGAGCCCATCAGGTTGTTGAGGATGGCTACGAGTTCTTTGCTGATCGTCAGCTAGTAACAATATTTTCGGCGCCTAATTACTGTGGAGAATTCGATAATGCTGGTGCCATGATGAGTGTAGACGAGACGCTGATGTGCTCCTTCCAAATACTCAAACCTGCAAGGAAAATGTTGCCTGGTTCAACTAATAACAAGTCTGGCTTCAAGGTATGCATAACTAACATGGGAACAATTGGTATTTTGTCATATACATATATATGTCTCCGTGCTTACCTGCCGTTTCCCTTAAAAATAGCCCCATGCTATATTTACATGCTATTCTGTACAAATATATCATTTGGTTGTCTGTTAACCTGCAAAAGATCTGA</w:t>
      </w:r>
    </w:p>
    <w:p w:rsidR="00691586" w:rsidRPr="00377CB2" w:rsidRDefault="00691586" w:rsidP="00691586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lastRenderedPageBreak/>
        <w:t xml:space="preserve">&gt;Traes_6DL_82B22A082 </w:t>
      </w:r>
      <w:proofErr w:type="spellStart"/>
      <w:r w:rsidRPr="00377CB2">
        <w:rPr>
          <w:sz w:val="16"/>
          <w:szCs w:val="16"/>
          <w:lang w:val="en-US"/>
        </w:rPr>
        <w:t>Org_Taestivumearly</w:t>
      </w:r>
      <w:proofErr w:type="spellEnd"/>
      <w:r w:rsidRPr="00377CB2">
        <w:rPr>
          <w:sz w:val="16"/>
          <w:szCs w:val="16"/>
          <w:lang w:val="en-US"/>
        </w:rPr>
        <w:t>-release transcript: Traes_6DL_82B22A082.2 (M=10) PTHR11668:SF280 - SERINE/THREONINE-PROTEIN PHOSPHATASE PP1 ISOZYME 7 (PAC</w:t>
      </w:r>
      <w:proofErr w:type="gramStart"/>
      <w:r w:rsidRPr="00377CB2">
        <w:rPr>
          <w:sz w:val="16"/>
          <w:szCs w:val="16"/>
          <w:lang w:val="en-US"/>
        </w:rPr>
        <w:t>:31913764</w:t>
      </w:r>
      <w:proofErr w:type="gramEnd"/>
      <w:r w:rsidRPr="00377CB2">
        <w:rPr>
          <w:sz w:val="16"/>
          <w:szCs w:val="16"/>
          <w:lang w:val="en-US"/>
        </w:rPr>
        <w:t>)</w:t>
      </w:r>
    </w:p>
    <w:p w:rsidR="00691586" w:rsidRDefault="00691586" w:rsidP="00377CB2">
      <w:pPr>
        <w:rPr>
          <w:sz w:val="16"/>
          <w:szCs w:val="16"/>
          <w:lang w:val="en-US"/>
        </w:rPr>
      </w:pPr>
      <w:r w:rsidRPr="00377CB2">
        <w:rPr>
          <w:sz w:val="16"/>
          <w:szCs w:val="16"/>
          <w:lang w:val="en-US"/>
        </w:rPr>
        <w:t>ATGGATCCGGCGCTGCTGGACAACATCATCGCCAGGCTGCTGGAGGTGAAGAGCCTCAAGCCCGGGAAGAACGCGCAGCTGTCCGAGTCGGAGATCAAGCAGCTCTGCGCCGCCTCCAAGGAGATCTTCCTCGCGCAGCCCAACCTCCTGGAGCTCGAGGCCCCCATCAAAATCTGCGGTGATGTCCATGGCCAATATTCTGATCTCCTGAGGCTCTTTGAATATGGTGGATATCCTCCTCAGTCGAACTATCTTTTCTTGGGCGATTACGTGGACCGAGGAAAGCAGAGCCTTGAGACAATATGCCTTCTTTTGGCTTATAAGGTCAAGTACCCTGAGAACTTCTTTCTTCTAAGGGGAAACCATGAGTGTGCATCAGTAAACCGCATCTATGGATTCTATGATGAGTGCAAGCGCAGATTCAGTGTGAAACTCTGGAAAACATTTACAGACTGTTTTAACTGCTTACCGGTATCAGCGTTGATAGATGAAAAGATTTTATGTATGCATGGAGGTCTTTCCCCAGAGTTGAACAAGCTGGATCAAATACTCAACCTCAATCGCCCCACGGATGTGCCTGATACTGGGTTACTTTGTGATCTTCTTTGGTCCGATCCTTCGAATGAAGCACAAGGGTGGGCTATGAATGATCGAGGTGTCTCATATACATTTGGACCTGATAAAGTGGCTGAATTTCTTGAGAAGCATGATTTAGACCTCATCTGCCGAGCCCATCAGGTCGTTGAGGATGGCTACGAGTTCTTTGCTGATCGTCAGCTAGTAACAATATTTTCGGCACCTAATTACTGTGGAGAATTCGATAATGCTGGTGCCATGATGAGTGTAGACGAGACGCTGATGTGCTCCTTCCAAATACTCAAACCTGCAAGGAAAATGTTGCCTGGTTCAACTAATAACAAGTCTGGCTTCAAGAAATATATCATTTGGTTGTCTGTTAACCTGCAAAAGATCTGA</w:t>
      </w:r>
    </w:p>
    <w:p w:rsidR="00841077" w:rsidRPr="00841077" w:rsidRDefault="00841077" w:rsidP="00841077">
      <w:pPr>
        <w:spacing w:after="0"/>
        <w:rPr>
          <w:sz w:val="16"/>
          <w:szCs w:val="16"/>
          <w:lang w:val="en-US"/>
        </w:rPr>
      </w:pPr>
      <w:r w:rsidRPr="00841077">
        <w:rPr>
          <w:sz w:val="16"/>
          <w:szCs w:val="16"/>
          <w:lang w:val="en-US"/>
        </w:rPr>
        <w:t xml:space="preserve">&gt;TaPP1g1 TRIAE_CS42_3B_TGACv1_221851_AA0751720.1 A0A1D5VWA1-1 </w:t>
      </w:r>
    </w:p>
    <w:p w:rsidR="00841077" w:rsidRPr="00841077" w:rsidRDefault="00841077" w:rsidP="00841077">
      <w:pPr>
        <w:spacing w:after="0"/>
        <w:rPr>
          <w:sz w:val="16"/>
          <w:szCs w:val="16"/>
          <w:lang w:val="en-US"/>
        </w:rPr>
      </w:pPr>
      <w:r w:rsidRPr="00841077">
        <w:rPr>
          <w:sz w:val="16"/>
          <w:szCs w:val="16"/>
          <w:lang w:val="en-US"/>
        </w:rPr>
        <w:t xml:space="preserve">ACGACGAGCCAAAAACGGTGTTCCCGGACGAGGCGTGCGACGATCTCGGCGGCGAGTTCTGCGAGGCGCCCTACCAAACCAGCAAGTAACTAACTCAAGCAGCTACTACGAACTACTATTAGTGTAAAAAACGCTCTTATTCTCAGCAGAGGTCGATCGATGTATATCATGTGAATAAGCAAAAACATGCTGCTACGCTGCTGCCTGTACTGTATTATTGCACATAAACGAAATGCAGTCATCAATTCGTTCGTCTTAAATTCTTAATCCTTCTGTTCCAGTGAACTTAAATCAACGGAAAAATAATTTACAACTAAAAAACGTAATTTCATTTATAGAAACCCGCCCGTTAAAAATTAAAGGTGAGATAGTTGCGGCGGTTTTCAATAAAAAAAAGATAAAAAAATTCCTTAGAAAAAAAAAGAGATAATAATCCCGATCAATCGAGTCCGCTTCCGATCCCAACTACGATCGGCCCGTCCATCCTATTCTACCTACATATACGCTGGCGATCGATCGATCTATCGATCCTGCCCAGCAAATCAAGCAAGCAAGAGTGCAAAACCTACGCGATTCCGATCGATCCAGCAGTAACCAAACTGCTAGAACGCGATCGATGGCGGCCGACTTGGACCTGGACGACGTGATCCAGCGCCTGCTGGACGCGGAGGCGCCCCTCAGCTCGCCGTCCGCCGCCCCGCCGCTGAAAGCCGAGGAGATCCGGCACCTCTGCGCGGCCGCCAAGGAGCTCCTCCTCAAGCAGCCGACGCTGCTCCAGCTCTCCGCCCCCGTCAACATCTGCGGCGACATCCACGGCCAGTACCCCGACCTCCTCCGCCTCTTCCGCGAGATCGGGCCGCCCTCCGCCGCCAACCGCTACCTCTTCCTCGGCGACTACGTCGACCGGGGCACGCAGAGCATCGAGACCATCTGCCTCCTCCTCGCCTACAAGCTCAAGTACCCGGACGCCTTCTTCCTCCTCCGCGGCAACCACGAGTGCGCCGCCGTCAACAAGCAGTACGGCTTCTACTCCGAGTGCGCCTCCCGCGGCCGCCGCATAGTCAGGCTCTGGGAGGAACTCAACGCCGTATTCGCCTGCCTCCCGCTGGCGGCGCTCGTCGGCTGCGAGGGTAGTAACAAGAACAAGAAGAAGAAGATCCTGTGCGTGCACGGCGGGCTCTCGCCGGAGCTCGAGAGCCCGGACCAGATCCGCCAGATCAAGCGCCCGCTGGCCGACGTCCCCGAGCACGGGCTCGTGTGCGACCTGCTGTGGTCGGACCCCGCCGCGGACGGCGACGATTGGGGGTGGGGGGACCCGCGCAGGTGCACGTCCTTCACCTTCGGCGCCGACGTGGTGGAGGAGTTCTGCGAGAGGCACGGGCTGGCCATGGTGTGCAGGGCGCACGAGATGAAGGACGGCGGGTACGACCAAGGGTTCGCCGGCGGGAAGCTTGTCACCGTGTTCTCTGCACCCAACTACTGCGGCAAGTGCGGCAACGACGGCGCCGTCATGACCGTCGCCGGTGACCTCGCCTGCTCCTTCCGCGTCTTCCACCCTGAGAATACTGCCACTCCTCCTCCGGCTCCTATTTATCTTTAGTCCAACATGTATATTCATGTCAGTTTCAGAGTGTAATCTCCAGCTCGTTGTGTCTTCGTGTTCAGAGTGAATTTCAGTTTTCGAATGTATTGCAGGATTTTATCCCATTTAGCGAAAGTTTTACTAGATTTACCACATATAAATTTTCGAGAGTGAT </w:t>
      </w:r>
    </w:p>
    <w:p w:rsidR="00841077" w:rsidRPr="00841077" w:rsidRDefault="00841077" w:rsidP="00841077">
      <w:pPr>
        <w:spacing w:after="0"/>
        <w:rPr>
          <w:sz w:val="16"/>
          <w:szCs w:val="16"/>
          <w:lang w:val="en-US"/>
        </w:rPr>
      </w:pPr>
      <w:r w:rsidRPr="00841077">
        <w:rPr>
          <w:sz w:val="16"/>
          <w:szCs w:val="16"/>
          <w:lang w:val="en-US"/>
        </w:rPr>
        <w:t xml:space="preserve">&gt;TaPP1g3 TRIAE_CS42_3B_TGACv1_224143_AA0792930.1 A0A1D5W4G9-1 </w:t>
      </w:r>
    </w:p>
    <w:p w:rsidR="00841077" w:rsidRPr="00841077" w:rsidRDefault="00841077" w:rsidP="00841077">
      <w:pPr>
        <w:spacing w:after="0"/>
        <w:rPr>
          <w:sz w:val="16"/>
          <w:szCs w:val="16"/>
          <w:lang w:val="en-US"/>
        </w:rPr>
      </w:pPr>
      <w:r w:rsidRPr="00841077">
        <w:rPr>
          <w:sz w:val="16"/>
          <w:szCs w:val="16"/>
          <w:lang w:val="en-US"/>
        </w:rPr>
        <w:t>TCCGTCCTATTCTACCTACAAATACGCTGGCGATCGATCAATCAATCAAGCAATTCCGATCAATCCTGCAGTAAGAAAAAACAAATGATGGCGGCTGACTTGGACCTGGACGACGTGATCCAGCGCCTCCTGGACGCGGAGGCTCCCCTGAGCTTGCCGTCCGCCGCCCCGCCGCTGAAAGGCGAGGAGATCCGGCACCTCTGCGCGGCCGCCAAGGAGCTCCTCCTCAAGCAGCCGACGCTCCTCGAGCTCTCCGCCCCCATCAACATCTGCGGCGACACCCACGGCCAGTACCCCGACCTCCTCCGCCTCTTCCGCTACAAGCTCAAGTACCCGGACGCCTTCTTCCTCCTCCGCGGCAACCACGAGTGCGCCGCCGTCAACAAGCAGTACGGCTTCTACTCCGAGTGCGCCTCCCGCGGCCGCCGCATAGTCAGGCTCTGGGAGGAACTCAACGCCGTCTTCGCCTGCCTCCCGCTGGCGGCGCTCGTCGGCTGCGATAGTAAAAAGAACAAGAAGAAGAAGATCCTGTGCGTGCACGGCGGGCTCTCGCCGGAGCTCGAGAGCCCGGACCAGATCCGCCAGATCAAGCGCCCGCTGGCCGACGTCCCCGAGTCCGGCCTCGTGTGCGACCTGCTGTGGTCGGACCCCGCCGCGGACGGCGACGACTGGGGGTGGGGGGACCCGCGCAGGAGCACGTCCTTCACCTTCGGCGCCGACGTGGTGGAGGAGTTCTGCGAGAGGCACGGGCTGGCAATGGTGTGCAGGGCGCACGAGATGAAGGATGCCGGGTACGACCAAGAGTTCGCCGGCGGGAAGCTTGTGACCGTGTTCTCTGCGCCCAACTACTGCGGCAAGTGTGGCAACGACGGCGCCGTCATGACCGTGGCCGGTGACCTCGCCTGCTCTTTCCGCGTCTTCCACCCTGATGCTACTGCTGCCACTCCTCCTCCGGCTCCTATTTATCTTCTTTAGTCCTACATACATAATTCAT</w:t>
      </w:r>
    </w:p>
    <w:p w:rsidR="00841077" w:rsidRPr="00841077" w:rsidRDefault="00841077" w:rsidP="00841077">
      <w:pPr>
        <w:spacing w:after="0"/>
        <w:rPr>
          <w:sz w:val="16"/>
          <w:szCs w:val="16"/>
          <w:lang w:val="en-US"/>
        </w:rPr>
      </w:pPr>
      <w:r w:rsidRPr="00841077">
        <w:rPr>
          <w:sz w:val="16"/>
          <w:szCs w:val="16"/>
          <w:lang w:val="en-US"/>
        </w:rPr>
        <w:t xml:space="preserve">&gt;TaPP1f-D TRIAE_CS42_5DL_TGACv1_433240_AA1406660.1 TRIAE_CS42_5DL_TGACv1_433240_AA1406660.1.exon1 </w:t>
      </w:r>
      <w:proofErr w:type="spellStart"/>
      <w:r w:rsidRPr="00841077">
        <w:rPr>
          <w:sz w:val="16"/>
          <w:szCs w:val="16"/>
          <w:lang w:val="en-US"/>
        </w:rPr>
        <w:t>exon</w:t>
      </w:r>
      <w:proofErr w:type="gramStart"/>
      <w:r w:rsidRPr="00841077">
        <w:rPr>
          <w:sz w:val="16"/>
          <w:szCs w:val="16"/>
          <w:lang w:val="en-US"/>
        </w:rPr>
        <w:t>:protein</w:t>
      </w:r>
      <w:proofErr w:type="gramEnd"/>
      <w:r w:rsidRPr="00841077">
        <w:rPr>
          <w:sz w:val="16"/>
          <w:szCs w:val="16"/>
          <w:lang w:val="en-US"/>
        </w:rPr>
        <w:t>_coding</w:t>
      </w:r>
      <w:proofErr w:type="spellEnd"/>
    </w:p>
    <w:p w:rsidR="00841077" w:rsidRPr="00841077" w:rsidRDefault="00841077" w:rsidP="00841077">
      <w:pPr>
        <w:spacing w:after="0"/>
        <w:rPr>
          <w:sz w:val="16"/>
          <w:szCs w:val="16"/>
          <w:lang w:val="en-US"/>
        </w:rPr>
      </w:pPr>
      <w:r w:rsidRPr="00841077">
        <w:rPr>
          <w:sz w:val="16"/>
          <w:szCs w:val="16"/>
          <w:lang w:val="en-US"/>
        </w:rPr>
        <w:t>TTTTAGTATAGACGGTCACAGTAAGAGAACCACCATATGCGTGCAGGCCGGCACCACAAGGATATATTCGCAACAGCAACAAGAGCTGCTCACTTTCTCCCCGCTTTAAATTTGTGCCGGCCGACCTCCTAAAAGCGCTTTCTTTCCACCTCTTATTCTCGGTCCTTCCCTGTCCTCTCATCTTCCTCCACCCTACTTTTGCTGCTCACACATGTTTTCTTCATTTCTTCAAGAATCTTGCGTTTGTGGTGGTGGTGAGGAGAATCTTTGGCTGGCCTGCTTTGTGTGGTCGCCGCCACTCTGTTAATATTCCTTGAACTAGCTAGCTTGCAACATACTCAGAGCAGAGCAGAGCATAGGGTGCTCCATAGCCCATACCAGCCAGCAGAAAAGGTAATAGATATATATTGTTCGATCTCTCTCTCCGGCCGGCCGACCTTTGGTTGGTTGATGCAAAGTTGCCTAGCTACGCTTGCAGATTAATTATCAAGCCTCATGGTCGTCGTCGTCGTCTACTTATAAACATCCATTGCTGGACCGCCAGACCTTCAAGTAGGAGCTCCAGTTGGTTTGCTTGATTGACGATGAACGGTGCGGCGCTAGACAACGTGATCCGGCGGCTGCTGGAGGTGCGGCGGGGGCGGCCGGGGAAGCAGCAAGTGCAGCAGGTGCAGCTGGGCGAGGGGGAGATCCGGCAGCTCTGCGGCGCCGCCAAGGACGTCTTCATGCGCCAGCCCAACCTGCTCCAGCTCGACGCCCCCATCAAGATCGCCGGTGACATCCACGGGCAGTACACGGACCTTATCCGACTGTTTGAGCTGGGCGGCTTCCCGCCGCAGCACAAGTACCTGTTCCTGGGCGACTACGTGGACCGCGGCAAGCAGAGCATCGAGACCATCTGCCTGCTGCTCGCCTACAAGCTTCGGTACCCGGAGCACTTCTTCCTCCTCCGCGGCAACCACGAGTGCGCCTCCGTCAACCGCGTCTACGGCTTCTACGACGAGTGCAAGCGCCGCTACTCGGTCCGCCTCTGGCGCCACTTCTCCGACTGCTTCAACTGCATGCCCGTCGCCGCCCTCATCGAGTCGCGCATCCTCTGCATGCACGGCGGCCTCTCCCCGGACCTCCGCCACATCCGCGACATCGCTGGCCTCCCCAGGCCCGTCGATGTGCCGGACACCGGCCTCCTCTGTGACCTCCTCTGGTCCGACCCCGGCGGCGCCGCGGGGTGGGGGCCCAATGAGAGGGGCGTGTCGTACACGTTCGGGGCGGACGTGGTGGCGGCGTTCATGGAGAGGCATGACTTGGACCTCGTGTGCCGGGCGCACCAGGTGGTGGAGGACGGCTACGAGTTCTTCGCCGGGCGGAGGATGGTCACGGTCTTCTCGGCCCCCAACTACTGCGGCGAGTTTGATAACGCCGGCGCCCTCATGTGCGTCGACGACGACCTCACCTGCTCGTTTCAGATACTCAAGCCCGCGGACAACAGGCAGCGGCGTTTCGCCTTCGGCATGGGATCATCGGCAACTACTAGTAGGGGGGTCCGATCCCCGTGGTGGTAATTAACACACTTTGGTCAAGACGGATGCAATAAACCCATCTTTGATTTCCTTG</w:t>
      </w:r>
    </w:p>
    <w:p w:rsidR="00841077" w:rsidRDefault="00841077" w:rsidP="00841077">
      <w:pPr>
        <w:spacing w:after="0"/>
        <w:rPr>
          <w:sz w:val="16"/>
          <w:szCs w:val="16"/>
          <w:lang w:val="en-US"/>
        </w:rPr>
      </w:pPr>
      <w:r w:rsidRPr="00841077">
        <w:rPr>
          <w:sz w:val="16"/>
          <w:szCs w:val="16"/>
          <w:lang w:val="en-US"/>
        </w:rPr>
        <w:lastRenderedPageBreak/>
        <w:t>TCAATTTTGTATACTATAAAGTTTCTTGCGTTCATGCATGGTCTAACTCAGATAAACAACAGCAAAAGCAAGCCTTGTAATTTCTTTGGAGGCATCCGGACACTCTTTTCGTAGGGTTAAATAATGTTGTAGTACAAGTTAGTTTTTATATGTGACAAAGGACACACACTTTGCCCACCGTGGGTTTCTTGCCCCTACGCCTATACATTTGCCTTTTAACACACTTTGGTCAAGACGGATGCAATAAACCCATCTTTGATTTCCTTGTCAATTTTGTATACTATAAAGTTTCTTGCGTTCATGCATGGTCTAACTCAGATAAACAACAGCAAAAGCAAGCCTTGTAATTTCTTTGGAGGCATCCGGACACTCTTTTCGTAGGGTTAAATAATGTTGTAGTACAAGTTAGTTTTTATATGTGACAAAGGACACACACTTTGCCCACCGTGGGTTTCTTGCCCCTACGCCTATACATTTGCCTT</w:t>
      </w:r>
    </w:p>
    <w:p w:rsidR="00841077" w:rsidRPr="00841077" w:rsidRDefault="00841077" w:rsidP="00841077">
      <w:pPr>
        <w:spacing w:after="0"/>
        <w:rPr>
          <w:sz w:val="16"/>
          <w:szCs w:val="16"/>
          <w:lang w:val="en-US"/>
        </w:rPr>
      </w:pPr>
      <w:r w:rsidRPr="00841077">
        <w:rPr>
          <w:sz w:val="16"/>
          <w:szCs w:val="16"/>
          <w:lang w:val="en-US"/>
        </w:rPr>
        <w:t xml:space="preserve">&gt;TaPP1g2 TRIAE_CS42_3B_TGACv1_221851_AA0751750.1 A0A1D5VWA3-1 </w:t>
      </w:r>
    </w:p>
    <w:p w:rsidR="00841077" w:rsidRPr="00841077" w:rsidRDefault="00841077" w:rsidP="00841077">
      <w:pPr>
        <w:spacing w:after="0"/>
        <w:rPr>
          <w:sz w:val="16"/>
          <w:szCs w:val="16"/>
          <w:lang w:val="en-US"/>
        </w:rPr>
      </w:pPr>
      <w:r w:rsidRPr="00841077">
        <w:rPr>
          <w:sz w:val="16"/>
          <w:szCs w:val="16"/>
          <w:lang w:val="en-US"/>
        </w:rPr>
        <w:t>CGTACATCCTATTCTACTTACAAAGATACTCTGGCGATCGATCAATCAATCAAGCAATTCCGATCAATCCTGCAGTAAGAAAAAACTAGTGAGCGATTGATGGCGGCTGACTTGGACCTGGACGACGTGATCCAGCGCCTCCTGGACGCGGAGGCGCCCCTCATCAGCTCGCCGTCCACCGCCCCGCCGCTGAAAGGCGAGGAGATCCGGCACCTCTGCGCGGCCGCCAAGGAGCTGCTCCTCAAGCAGCCGACGCTGCTCGAGCTCTCCGCCCCCATCAACATCTGCGGCGACATCCACGGCCAGTACGCCGACCTCCTCCGCCTCTTCCGCGAGACCGGGCCGCCCTCCGCCGCCAATCGCTACCTCTTCCTCGGCGACTACGTCGACCGGGGCACGCAGAGCATCGAGACCATCTGCCTCCTCCTCGCCTACAAGGTCAAGTACCCGGACGCCTACTTCCTCCTCCGCGGCAACCACGAGTGCGCCGCCGTCAACAAGCAGTACGGCTTCTACTCCGAGTGCGCCTCCCGCGCCCGCCGCATAGTCAGGCTCTGGGAGGAACTCAACGCCGTATTCGCCTGCCTCCCGCTGGCGGCGCTCGTCGGCTGCGATAGTAAAAAGAACAACAAGAAGAAGATCCTGTGCGTGCATGGAGGGCTCTCGCCGGAGCTCGAGAGCCCGGACCAGATCTGCCAGATCAAGCGCCCGCTGGCCGACGTCCCCGAGTCCGGCCTCGTCTGCGACCTGCTGTGGTCGGACCCCGCCGCGGACGGCGACGATTGGGGGTGGGGGGACCCGCGCAGGAGCACGTCCTTCACCTTCGGCGCCGACGTGGTGGAGGAGTTCTGCGAGAGGCACGGGCTGGCCATGGTGTGCAGGGCGCACGAGATGAAGGATGCCGGGTACGACCAAGAGTTCGCCGGCGGGAAGCTTGTGACTGTGTTCTCTGCACCCAACTACTGCGGCAAGTGCGGCAACGACGGCGCCGTCATGACCGTCGCCGGTGACCTCGCCTGCTCCTTCCGCGTCTTCCACCCTGAGACTACTGCCACTCCTCCGGCTCCTATCTGTCTTTAGTCCAACATACATATGTTAGTTCCAGACGCCTTGCCATGTAATCCCCAGCTCGTCGCGTCTTGGATTATTGAGACTGCATAATTTCAGTTTTTAACGCCTAATTCAATTTTTAC</w:t>
      </w:r>
    </w:p>
    <w:sectPr w:rsidR="00841077" w:rsidRPr="00841077" w:rsidSect="000D70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691586"/>
    <w:rsid w:val="000D708E"/>
    <w:rsid w:val="00377CB2"/>
    <w:rsid w:val="003F730B"/>
    <w:rsid w:val="00691586"/>
    <w:rsid w:val="007D7B66"/>
    <w:rsid w:val="008410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0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006</Words>
  <Characters>38538</Characters>
  <Application>Microsoft Office Word</Application>
  <DocSecurity>0</DocSecurity>
  <Lines>321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antal</cp:lastModifiedBy>
  <cp:revision>2</cp:revision>
  <dcterms:created xsi:type="dcterms:W3CDTF">2017-11-21T08:00:00Z</dcterms:created>
  <dcterms:modified xsi:type="dcterms:W3CDTF">2017-11-21T08:00:00Z</dcterms:modified>
</cp:coreProperties>
</file>